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224" w:rsidRPr="00E806A7" w:rsidRDefault="009E1224" w:rsidP="009E1224">
      <w:pPr>
        <w:pStyle w:val="ac"/>
        <w:jc w:val="center"/>
        <w:rPr>
          <w:rFonts w:ascii="Times New Roman" w:hAnsi="Times New Roman"/>
          <w:i/>
          <w:sz w:val="32"/>
          <w:szCs w:val="32"/>
          <w:lang w:val="en-US" w:eastAsia="zh-CN"/>
        </w:rPr>
      </w:pPr>
      <w:r w:rsidRPr="00E806A7">
        <w:rPr>
          <w:rFonts w:ascii="Times New Roman" w:hAnsi="Times New Roman"/>
          <w:i/>
          <w:sz w:val="32"/>
          <w:szCs w:val="32"/>
          <w:lang w:val="en-US"/>
        </w:rPr>
        <w:t xml:space="preserve">Supplementary </w:t>
      </w:r>
      <w:r w:rsidRPr="00E806A7">
        <w:rPr>
          <w:rFonts w:ascii="Times New Roman" w:hAnsi="Times New Roman" w:hint="eastAsia"/>
          <w:i/>
          <w:sz w:val="32"/>
          <w:szCs w:val="32"/>
          <w:lang w:val="en-US" w:eastAsia="zh-CN"/>
        </w:rPr>
        <w:t>Data</w:t>
      </w:r>
    </w:p>
    <w:p w:rsidR="009E1224" w:rsidRPr="00E806A7" w:rsidRDefault="009E1224" w:rsidP="009E1224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</w:rPr>
      </w:pPr>
    </w:p>
    <w:p w:rsidR="00CF3D43" w:rsidRPr="00E806A7" w:rsidRDefault="00131EA4" w:rsidP="009E1224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E806A7">
        <w:rPr>
          <w:rFonts w:ascii="Times New Roman" w:hAnsi="Times New Roman" w:cs="Times New Roman"/>
          <w:b/>
          <w:bCs/>
          <w:sz w:val="30"/>
          <w:szCs w:val="30"/>
        </w:rPr>
        <w:t xml:space="preserve">A novel </w:t>
      </w:r>
      <w:r w:rsidRPr="00E806A7">
        <w:rPr>
          <w:rFonts w:ascii="Times New Roman" w:hAnsi="Times New Roman" w:cs="Times New Roman" w:hint="eastAsia"/>
          <w:b/>
          <w:sz w:val="30"/>
          <w:szCs w:val="30"/>
        </w:rPr>
        <w:t>variant</w:t>
      </w:r>
      <w:r w:rsidRPr="00E806A7">
        <w:rPr>
          <w:rFonts w:ascii="Times New Roman" w:hAnsi="Times New Roman" w:cs="Times New Roman"/>
          <w:b/>
          <w:bCs/>
          <w:sz w:val="30"/>
          <w:szCs w:val="30"/>
        </w:rPr>
        <w:t xml:space="preserve"> of </w:t>
      </w:r>
      <w:r w:rsidRPr="00E806A7">
        <w:rPr>
          <w:rFonts w:ascii="Times New Roman" w:hAnsi="Times New Roman" w:cs="Times New Roman" w:hint="eastAsia"/>
          <w:b/>
          <w:bCs/>
          <w:i/>
          <w:sz w:val="30"/>
          <w:szCs w:val="30"/>
        </w:rPr>
        <w:t>DNM1L</w:t>
      </w:r>
      <w:r w:rsidRPr="00E806A7">
        <w:rPr>
          <w:rFonts w:ascii="Times New Roman" w:hAnsi="Times New Roman" w:cs="Times New Roman"/>
          <w:b/>
          <w:bCs/>
          <w:sz w:val="30"/>
          <w:szCs w:val="30"/>
        </w:rPr>
        <w:t xml:space="preserve"> expanding the clinical </w:t>
      </w:r>
      <w:r w:rsidRPr="00E806A7">
        <w:rPr>
          <w:rFonts w:ascii="Times New Roman" w:hAnsi="Times New Roman" w:cs="Times New Roman" w:hint="eastAsia"/>
          <w:b/>
          <w:bCs/>
          <w:sz w:val="30"/>
          <w:szCs w:val="30"/>
        </w:rPr>
        <w:t>phenotypic</w:t>
      </w:r>
      <w:r w:rsidRPr="00E806A7">
        <w:rPr>
          <w:rFonts w:ascii="Times New Roman" w:hAnsi="Times New Roman" w:cs="Times New Roman"/>
          <w:b/>
          <w:bCs/>
          <w:sz w:val="30"/>
          <w:szCs w:val="30"/>
        </w:rPr>
        <w:t xml:space="preserve"> spectrum: a case report and literature review</w:t>
      </w:r>
    </w:p>
    <w:p w:rsidR="00131EA4" w:rsidRPr="00E806A7" w:rsidRDefault="00131EA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  <w:vertAlign w:val="superscript"/>
        </w:rPr>
      </w:pP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Zhenkun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Zhang</w:t>
      </w:r>
      <w:bookmarkStart w:id="0" w:name="OLE_LINK49"/>
      <w:bookmarkStart w:id="1" w:name="OLE_LINK52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#</w:t>
      </w:r>
      <w:bookmarkEnd w:id="0"/>
      <w:bookmarkEnd w:id="1"/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Xiaofan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Bie#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Zhehui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Chen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2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, Jing Liu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Zhenhua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Xie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, Xian Li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Mengjun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Xiao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Qiang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Zhang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Yaodong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Zhang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Yanling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Yang*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2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Dongxiao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Li*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</w:p>
    <w:p w:rsidR="009E1224" w:rsidRPr="00E806A7" w:rsidRDefault="009E122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131EA4" w:rsidRPr="00E806A7" w:rsidRDefault="00131EA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1</w:t>
      </w:r>
      <w:r w:rsidRPr="00E806A7">
        <w:rPr>
          <w:rFonts w:ascii="Times New Roman" w:eastAsiaTheme="majorEastAsia" w:hAnsi="Times New Roman" w:cs="Times New Roman"/>
          <w:sz w:val="24"/>
          <w:szCs w:val="24"/>
        </w:rPr>
        <w:t>Henan Provincial Clinical Research Center for Pediatric Diseases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, </w:t>
      </w:r>
      <w:r w:rsidRPr="00E806A7">
        <w:rPr>
          <w:rFonts w:ascii="Times New Roman" w:eastAsiaTheme="majorEastAsia" w:hAnsi="Times New Roman" w:cs="Times New Roman"/>
          <w:sz w:val="24"/>
          <w:szCs w:val="24"/>
        </w:rPr>
        <w:t>Henan Children's Neurodevelopment Engineering Research Center,</w:t>
      </w:r>
      <w:r w:rsidRPr="00E806A7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58"/>
      <w:proofErr w:type="gramStart"/>
      <w:r w:rsidRPr="00E806A7">
        <w:rPr>
          <w:rFonts w:ascii="Times New Roman" w:eastAsiaTheme="majorEastAsia" w:hAnsi="Times New Roman" w:cs="Times New Roman"/>
          <w:sz w:val="24"/>
          <w:szCs w:val="24"/>
        </w:rPr>
        <w:t>Children's</w:t>
      </w:r>
      <w:proofErr w:type="gramEnd"/>
      <w:r w:rsidRPr="00E806A7">
        <w:rPr>
          <w:rFonts w:ascii="Times New Roman" w:eastAsiaTheme="majorEastAsia" w:hAnsi="Times New Roman" w:cs="Times New Roman"/>
          <w:sz w:val="24"/>
          <w:szCs w:val="24"/>
        </w:rPr>
        <w:t xml:space="preserve"> Hospital Affiliated to Zhengzhou University</w:t>
      </w:r>
      <w:bookmarkEnd w:id="2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, Zhengzhou, 450018, China.</w:t>
      </w:r>
    </w:p>
    <w:p w:rsidR="00131EA4" w:rsidRPr="00E806A7" w:rsidRDefault="00131EA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06A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2</w:t>
      </w:r>
      <w:r w:rsidRPr="00E806A7">
        <w:rPr>
          <w:sz w:val="24"/>
          <w:szCs w:val="24"/>
        </w:rPr>
        <w:t xml:space="preserve"> </w:t>
      </w:r>
      <w:proofErr w:type="gramStart"/>
      <w:r w:rsidRPr="00E806A7">
        <w:rPr>
          <w:rFonts w:ascii="Times New Roman" w:eastAsiaTheme="majorEastAsia" w:hAnsi="Times New Roman" w:cs="Times New Roman"/>
          <w:sz w:val="24"/>
          <w:szCs w:val="24"/>
        </w:rPr>
        <w:t>Department</w:t>
      </w:r>
      <w:proofErr w:type="gramEnd"/>
      <w:r w:rsidRPr="00E806A7">
        <w:rPr>
          <w:rFonts w:ascii="Times New Roman" w:eastAsiaTheme="majorEastAsia" w:hAnsi="Times New Roman" w:cs="Times New Roman"/>
          <w:sz w:val="24"/>
          <w:szCs w:val="24"/>
        </w:rPr>
        <w:t xml:space="preserve"> of Pediatrics, Peking University First Hospital, Beijing, 100034, China.</w:t>
      </w:r>
    </w:p>
    <w:p w:rsidR="000F277A" w:rsidRPr="00E806A7" w:rsidRDefault="000F277A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131EA4" w:rsidRPr="00E806A7" w:rsidRDefault="00131EA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# </w:t>
      </w:r>
      <w:proofErr w:type="gram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The</w:t>
      </w:r>
      <w:proofErr w:type="gram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authors contribute equally to the manuscript.</w:t>
      </w:r>
    </w:p>
    <w:p w:rsidR="009E1224" w:rsidRPr="00E806A7" w:rsidRDefault="009E122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154A4E" w:rsidRPr="00E806A7" w:rsidRDefault="00131EA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06A7">
        <w:rPr>
          <w:rFonts w:ascii="Times New Roman" w:eastAsiaTheme="majorEastAsia" w:hAnsi="Times New Roman" w:cs="Times New Roman"/>
          <w:sz w:val="24"/>
          <w:szCs w:val="24"/>
        </w:rPr>
        <w:t xml:space="preserve">Corresponding author: </w:t>
      </w:r>
    </w:p>
    <w:p w:rsidR="002A6D25" w:rsidRPr="00E806A7" w:rsidRDefault="00131EA4" w:rsidP="00131EA4">
      <w:pPr>
        <w:spacing w:line="360" w:lineRule="auto"/>
        <w:rPr>
          <w:rFonts w:ascii="Times New Roman" w:eastAsiaTheme="majorEastAsia" w:hAnsi="Times New Roman" w:cs="Times New Roman"/>
          <w:sz w:val="24"/>
          <w:szCs w:val="24"/>
        </w:rPr>
      </w:pPr>
      <w:proofErr w:type="spellStart"/>
      <w:r w:rsidRPr="00E806A7">
        <w:rPr>
          <w:rFonts w:ascii="Times New Roman" w:eastAsiaTheme="majorEastAsia" w:hAnsi="Times New Roman" w:cs="Times New Roman"/>
          <w:sz w:val="24"/>
          <w:szCs w:val="24"/>
        </w:rPr>
        <w:t>Dongxiao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E806A7">
        <w:rPr>
          <w:rFonts w:ascii="Times New Roman" w:eastAsiaTheme="majorEastAsia" w:hAnsi="Times New Roman" w:cs="Times New Roman"/>
          <w:sz w:val="24"/>
          <w:szCs w:val="24"/>
        </w:rPr>
        <w:t>Li, Email:</w:t>
      </w:r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hyperlink r:id="rId8" w:history="1">
        <w:r w:rsidRPr="00E806A7">
          <w:rPr>
            <w:rStyle w:val="a7"/>
            <w:rFonts w:ascii="Times New Roman" w:eastAsiaTheme="majorEastAsia" w:hAnsi="Times New Roman" w:cs="Times New Roman"/>
            <w:color w:val="auto"/>
            <w:sz w:val="24"/>
            <w:szCs w:val="24"/>
          </w:rPr>
          <w:t>li_dongxiao@sina.com</w:t>
        </w:r>
      </w:hyperlink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; </w:t>
      </w:r>
    </w:p>
    <w:p w:rsidR="00131EA4" w:rsidRPr="00E806A7" w:rsidRDefault="00131EA4" w:rsidP="00131EA4">
      <w:pPr>
        <w:spacing w:line="360" w:lineRule="auto"/>
        <w:rPr>
          <w:rStyle w:val="a7"/>
          <w:rFonts w:ascii="Times New Roman" w:eastAsiaTheme="majorEastAsia" w:hAnsi="Times New Roman" w:cs="Times New Roman"/>
          <w:color w:val="auto"/>
          <w:sz w:val="24"/>
          <w:szCs w:val="24"/>
        </w:rPr>
      </w:pPr>
      <w:proofErr w:type="spellStart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>Yanling</w:t>
      </w:r>
      <w:proofErr w:type="spellEnd"/>
      <w:r w:rsidRPr="00E806A7">
        <w:rPr>
          <w:rFonts w:ascii="Times New Roman" w:eastAsiaTheme="majorEastAsia" w:hAnsi="Times New Roman" w:cs="Times New Roman" w:hint="eastAsia"/>
          <w:sz w:val="24"/>
          <w:szCs w:val="24"/>
        </w:rPr>
        <w:t xml:space="preserve"> Yang, </w:t>
      </w:r>
      <w:r w:rsidRPr="00E806A7">
        <w:rPr>
          <w:rFonts w:ascii="Times New Roman" w:eastAsiaTheme="majorEastAsia" w:hAnsi="Times New Roman" w:cs="Times New Roman"/>
          <w:sz w:val="24"/>
          <w:szCs w:val="24"/>
        </w:rPr>
        <w:t>Email:</w:t>
      </w:r>
      <w:r w:rsidRPr="00E806A7">
        <w:rPr>
          <w:sz w:val="24"/>
          <w:szCs w:val="24"/>
        </w:rPr>
        <w:t xml:space="preserve"> </w:t>
      </w:r>
      <w:hyperlink r:id="rId9" w:history="1">
        <w:r w:rsidRPr="00E806A7">
          <w:rPr>
            <w:rStyle w:val="a7"/>
            <w:rFonts w:ascii="Times New Roman" w:eastAsiaTheme="majorEastAsia" w:hAnsi="Times New Roman" w:cs="Times New Roman"/>
            <w:color w:val="auto"/>
            <w:sz w:val="24"/>
            <w:szCs w:val="24"/>
          </w:rPr>
          <w:t>organic.acid@vip.126.com</w:t>
        </w:r>
      </w:hyperlink>
    </w:p>
    <w:p w:rsidR="009E1224" w:rsidRPr="00E806A7" w:rsidRDefault="009E1224" w:rsidP="009E1224">
      <w:pPr>
        <w:spacing w:line="360" w:lineRule="auto"/>
        <w:rPr>
          <w:rStyle w:val="a7"/>
          <w:rFonts w:ascii="Times New Roman" w:eastAsiaTheme="majorEastAsia" w:hAnsi="Times New Roman" w:cs="Times New Roman"/>
          <w:color w:val="auto"/>
          <w:szCs w:val="21"/>
        </w:rPr>
      </w:pPr>
    </w:p>
    <w:p w:rsidR="009E1224" w:rsidRPr="00E806A7" w:rsidRDefault="009E1224" w:rsidP="009E1224">
      <w:pPr>
        <w:spacing w:line="360" w:lineRule="auto"/>
        <w:rPr>
          <w:rFonts w:ascii="Times New Roman" w:eastAsiaTheme="majorEastAsia" w:hAnsi="Times New Roman" w:cs="Times New Roman"/>
          <w:szCs w:val="21"/>
        </w:rPr>
      </w:pPr>
    </w:p>
    <w:p w:rsidR="00131EA4" w:rsidRPr="00E806A7" w:rsidRDefault="00131EA4" w:rsidP="009E122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131EA4" w:rsidRPr="00E806A7" w:rsidRDefault="00131EA4" w:rsidP="009E122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9E1224" w:rsidRPr="00E806A7" w:rsidRDefault="009E1224" w:rsidP="009E122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9E1224" w:rsidRPr="00E806A7" w:rsidRDefault="009E1224" w:rsidP="009E122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0F277A" w:rsidRPr="00E806A7" w:rsidRDefault="000F277A" w:rsidP="009E122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937ECC" w:rsidRPr="00E806A7" w:rsidRDefault="00937ECC" w:rsidP="009E1224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2A6D25" w:rsidRPr="00E806A7" w:rsidRDefault="002A6D25" w:rsidP="008E27A9">
      <w:pPr>
        <w:pStyle w:val="Fliesstext"/>
        <w:spacing w:after="120"/>
        <w:rPr>
          <w:rFonts w:ascii="Times New Roman" w:hAnsi="Times New Roman"/>
          <w:sz w:val="24"/>
          <w:lang w:val="en-GB" w:eastAsia="zh-CN"/>
        </w:rPr>
        <w:sectPr w:rsidR="002A6D25" w:rsidRPr="00E806A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550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1136"/>
        <w:gridCol w:w="1274"/>
        <w:gridCol w:w="4531"/>
        <w:gridCol w:w="1992"/>
        <w:gridCol w:w="2124"/>
        <w:gridCol w:w="1702"/>
        <w:gridCol w:w="1693"/>
        <w:gridCol w:w="604"/>
        <w:gridCol w:w="677"/>
      </w:tblGrid>
      <w:tr w:rsidR="00E806A7" w:rsidRPr="00E806A7" w:rsidTr="001B60BA">
        <w:trPr>
          <w:gridAfter w:val="1"/>
          <w:wAfter w:w="215" w:type="pct"/>
          <w:trHeight w:val="290"/>
        </w:trPr>
        <w:tc>
          <w:tcPr>
            <w:tcW w:w="4785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60BA" w:rsidRPr="00E806A7" w:rsidRDefault="00277DC6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  <w:r w:rsidRPr="00E806A7">
              <w:rPr>
                <w:rFonts w:ascii="Times New Roman" w:hAnsi="Times New Roman" w:cs="Times New Roman" w:hint="eastAsia"/>
                <w:b/>
                <w:kern w:val="0"/>
                <w:sz w:val="28"/>
                <w:szCs w:val="28"/>
              </w:rPr>
              <w:lastRenderedPageBreak/>
              <w:t xml:space="preserve">       </w:t>
            </w:r>
            <w:r w:rsidRPr="00E806A7">
              <w:rPr>
                <w:rFonts w:ascii="Times New Roman" w:hAnsi="Times New Roman" w:cs="Times New Roman"/>
                <w:b/>
                <w:bCs/>
                <w:sz w:val="28"/>
                <w:szCs w:val="21"/>
                <w:lang w:val="en-GB"/>
              </w:rPr>
              <w:t xml:space="preserve">Supplementary Table </w:t>
            </w:r>
            <w:r w:rsidRPr="00E806A7">
              <w:rPr>
                <w:rFonts w:ascii="Times New Roman" w:hAnsi="Times New Roman" w:cs="Times New Roman" w:hint="eastAsia"/>
                <w:b/>
                <w:bCs/>
                <w:sz w:val="28"/>
                <w:szCs w:val="21"/>
                <w:lang w:val="en-GB"/>
              </w:rPr>
              <w:t>1</w:t>
            </w:r>
          </w:p>
          <w:tbl>
            <w:tblPr>
              <w:tblW w:w="13043" w:type="dxa"/>
              <w:tblInd w:w="883" w:type="dxa"/>
              <w:tblLayout w:type="fixed"/>
              <w:tblLook w:val="04A0" w:firstRow="1" w:lastRow="0" w:firstColumn="1" w:lastColumn="0" w:noHBand="0" w:noVBand="1"/>
            </w:tblPr>
            <w:tblGrid>
              <w:gridCol w:w="936"/>
              <w:gridCol w:w="1476"/>
              <w:gridCol w:w="1701"/>
              <w:gridCol w:w="1559"/>
              <w:gridCol w:w="1560"/>
              <w:gridCol w:w="1275"/>
              <w:gridCol w:w="1701"/>
              <w:gridCol w:w="1418"/>
              <w:gridCol w:w="1417"/>
            </w:tblGrid>
            <w:tr w:rsidR="00E806A7" w:rsidRPr="00E806A7" w:rsidTr="00277DC6">
              <w:trPr>
                <w:trHeight w:val="420"/>
              </w:trPr>
              <w:tc>
                <w:tcPr>
                  <w:tcW w:w="1162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2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2"/>
                    </w:rPr>
                    <w:t>Supplementary Table</w:t>
                  </w:r>
                  <w:r w:rsidRPr="00E806A7">
                    <w:rPr>
                      <w:rFonts w:ascii="Times New Roman" w:eastAsia="宋体" w:hAnsi="Times New Roman" w:cs="Times New Roman" w:hint="eastAsia"/>
                      <w:b/>
                      <w:bCs/>
                      <w:kern w:val="0"/>
                      <w:sz w:val="22"/>
                    </w:rPr>
                    <w:t xml:space="preserve"> 1</w:t>
                  </w: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2"/>
                    </w:rPr>
                    <w:t xml:space="preserve">  Other variants of unknown significance detected in the patient’s whole-exome sequencing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0C4EA3">
                  <w:pPr>
                    <w:rPr>
                      <w:rFonts w:ascii="Times New Roman" w:eastAsia="宋体" w:hAnsi="Times New Roman" w:cs="Times New Roman"/>
                      <w:kern w:val="0"/>
                      <w:sz w:val="24"/>
                    </w:rPr>
                  </w:pPr>
                </w:p>
              </w:tc>
            </w:tr>
            <w:tr w:rsidR="00E806A7" w:rsidRPr="00E806A7" w:rsidTr="00277DC6">
              <w:trPr>
                <w:trHeight w:val="650"/>
              </w:trPr>
              <w:tc>
                <w:tcPr>
                  <w:tcW w:w="93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Gene </w:t>
                  </w:r>
                </w:p>
              </w:tc>
              <w:tc>
                <w:tcPr>
                  <w:tcW w:w="1476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Chromosome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Variant</w:t>
                  </w:r>
                </w:p>
              </w:tc>
              <w:tc>
                <w:tcPr>
                  <w:tcW w:w="1559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Variant type</w:t>
                  </w:r>
                </w:p>
              </w:tc>
              <w:tc>
                <w:tcPr>
                  <w:tcW w:w="15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Variant loci </w:t>
                  </w:r>
                </w:p>
              </w:tc>
              <w:tc>
                <w:tcPr>
                  <w:tcW w:w="1275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Genotype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proofErr w:type="spellStart"/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dbSNP</w:t>
                  </w:r>
                  <w:proofErr w:type="spellEnd"/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/</w:t>
                  </w: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br/>
                  </w:r>
                  <w:proofErr w:type="spellStart"/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dbVar</w:t>
                  </w:r>
                  <w:proofErr w:type="spellEnd"/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 ID</w:t>
                  </w:r>
                </w:p>
              </w:tc>
              <w:tc>
                <w:tcPr>
                  <w:tcW w:w="1418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>Inheritance</w:t>
                  </w:r>
                </w:p>
              </w:tc>
              <w:tc>
                <w:tcPr>
                  <w:tcW w:w="141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t xml:space="preserve">Variant </w:t>
                  </w:r>
                  <w:r w:rsidRPr="00E806A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</w:rPr>
                    <w:br/>
                    <w:t>classification</w:t>
                  </w:r>
                </w:p>
              </w:tc>
            </w:tr>
            <w:tr w:rsidR="00E806A7" w:rsidRPr="00E806A7" w:rsidTr="00277DC6">
              <w:trPr>
                <w:trHeight w:val="567"/>
              </w:trPr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OPA1</w:t>
                  </w:r>
                </w:p>
              </w:tc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c.2348A&gt;G, p.Asn783Ser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ssens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Exon 24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Het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74914399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aternal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VUS</w:t>
                  </w:r>
                </w:p>
              </w:tc>
            </w:tr>
            <w:tr w:rsidR="00E806A7" w:rsidRPr="00E806A7" w:rsidTr="00277DC6">
              <w:trPr>
                <w:trHeight w:val="567"/>
              </w:trPr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FF2</w:t>
                  </w:r>
                </w:p>
              </w:tc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X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c.1084C&gt;T, p.Arg362Trp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ssens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Exon 4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Het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rs78269118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aternal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VUS</w:t>
                  </w:r>
                </w:p>
              </w:tc>
            </w:tr>
            <w:tr w:rsidR="00E806A7" w:rsidRPr="00E806A7" w:rsidTr="00277DC6">
              <w:trPr>
                <w:trHeight w:val="567"/>
              </w:trPr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KIF5A</w:t>
                  </w:r>
                </w:p>
              </w:tc>
              <w:tc>
                <w:tcPr>
                  <w:tcW w:w="14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c.65C&gt;T,</w:t>
                  </w: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br/>
                    <w:t xml:space="preserve"> p.Ala22Val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ssens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Exon 1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Het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aternal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VUS</w:t>
                  </w:r>
                </w:p>
              </w:tc>
            </w:tr>
            <w:tr w:rsidR="00E806A7" w:rsidRPr="00E806A7" w:rsidTr="00277DC6">
              <w:trPr>
                <w:trHeight w:val="567"/>
              </w:trPr>
              <w:tc>
                <w:tcPr>
                  <w:tcW w:w="9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20"/>
                      <w:szCs w:val="20"/>
                    </w:rPr>
                    <w:t>ADCY6</w:t>
                  </w:r>
                </w:p>
              </w:tc>
              <w:tc>
                <w:tcPr>
                  <w:tcW w:w="147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c.2783T&gt;A, p.Leu928Gln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issense</w:t>
                  </w:r>
                </w:p>
              </w:tc>
              <w:tc>
                <w:tcPr>
                  <w:tcW w:w="15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Exon 17</w:t>
                  </w:r>
                </w:p>
              </w:tc>
              <w:tc>
                <w:tcPr>
                  <w:tcW w:w="1275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Het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N/A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aternal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277DC6">
                  <w:pPr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VUS</w:t>
                  </w:r>
                </w:p>
              </w:tc>
            </w:tr>
            <w:tr w:rsidR="00E806A7" w:rsidRPr="00E806A7" w:rsidTr="00277DC6">
              <w:trPr>
                <w:trHeight w:val="465"/>
              </w:trPr>
              <w:tc>
                <w:tcPr>
                  <w:tcW w:w="11626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277DC6" w:rsidRPr="00E806A7" w:rsidRDefault="00277DC6" w:rsidP="000C4EA3"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 w:rsidRPr="00E806A7"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Abbreviations: Het = heterozygous; N/A = not applicable; VUS = variant of uncertain significance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77DC6" w:rsidRPr="00E806A7" w:rsidRDefault="00277DC6" w:rsidP="000C4EA3">
                  <w:pPr>
                    <w:rPr>
                      <w:rFonts w:ascii="Times New Roman" w:eastAsia="宋体" w:hAnsi="Times New Roman" w:cs="Times New Roman"/>
                      <w:kern w:val="0"/>
                      <w:sz w:val="24"/>
                    </w:rPr>
                  </w:pPr>
                </w:p>
              </w:tc>
            </w:tr>
          </w:tbl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277DC6" w:rsidRPr="00E806A7" w:rsidRDefault="00277DC6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  <w:r w:rsidRPr="00E806A7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val="en-GB"/>
              </w:rPr>
              <w:lastRenderedPageBreak/>
              <w:t xml:space="preserve">        </w:t>
            </w:r>
            <w:r w:rsidRPr="00E806A7">
              <w:rPr>
                <w:rFonts w:ascii="Times New Roman" w:hAnsi="Times New Roman" w:cs="Times New Roman"/>
                <w:b/>
                <w:bCs/>
                <w:sz w:val="28"/>
                <w:szCs w:val="21"/>
                <w:lang w:val="en-GB"/>
              </w:rPr>
              <w:t>Supplementary Table 2</w:t>
            </w:r>
          </w:p>
          <w:p w:rsidR="001B60BA" w:rsidRPr="00E806A7" w:rsidRDefault="001B60BA" w:rsidP="00F93156">
            <w:pPr>
              <w:spacing w:line="240" w:lineRule="atLeast"/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</w:pPr>
            <w:r w:rsidRPr="00E806A7">
              <w:rPr>
                <w:rFonts w:ascii="Times New Roman" w:hAnsi="Times New Roman" w:cs="Times New Roman" w:hint="eastAsia"/>
                <w:b/>
                <w:bCs/>
                <w:sz w:val="24"/>
                <w:szCs w:val="21"/>
                <w:lang w:val="en-GB"/>
              </w:rPr>
              <w:t xml:space="preserve">        </w:t>
            </w:r>
          </w:p>
          <w:p w:rsidR="00131EA4" w:rsidRPr="00E806A7" w:rsidRDefault="008E27A9" w:rsidP="001B60BA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E806A7">
              <w:rPr>
                <w:rFonts w:ascii="Times New Roman" w:hAnsi="Times New Roman" w:cs="Times New Roman"/>
                <w:b/>
                <w:bCs/>
                <w:sz w:val="24"/>
                <w:szCs w:val="21"/>
                <w:lang w:val="en-GB"/>
              </w:rPr>
              <w:t>Supplementary</w:t>
            </w: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bidi="ar"/>
              </w:rPr>
              <w:t xml:space="preserve"> </w:t>
            </w:r>
            <w:r w:rsidR="00131EA4" w:rsidRPr="00E806A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bidi="ar"/>
              </w:rPr>
              <w:t>Table</w:t>
            </w:r>
            <w:r w:rsidR="00700B92" w:rsidRPr="00E806A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  <w:lang w:bidi="ar"/>
              </w:rPr>
              <w:t xml:space="preserve"> </w:t>
            </w:r>
            <w:r w:rsidR="001B60BA" w:rsidRPr="00E806A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  <w:lang w:bidi="ar"/>
              </w:rPr>
              <w:t>2</w:t>
            </w:r>
            <w:r w:rsidR="00131EA4" w:rsidRPr="00E806A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bidi="ar"/>
              </w:rPr>
              <w:t xml:space="preserve">  </w:t>
            </w:r>
            <w:bookmarkStart w:id="3" w:name="OLE_LINK11"/>
            <w:bookmarkStart w:id="4" w:name="OLE_LINK12"/>
            <w:r w:rsidR="00131EA4" w:rsidRPr="00E806A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bidi="ar"/>
              </w:rPr>
              <w:t xml:space="preserve">Variable Clinical Characteristics in Children With </w:t>
            </w:r>
            <w:r w:rsidR="00131EA4" w:rsidRPr="00E806A7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4"/>
                <w:szCs w:val="21"/>
                <w:lang w:bidi="ar"/>
              </w:rPr>
              <w:t>DNM1L</w:t>
            </w:r>
            <w:r w:rsidR="00131EA4" w:rsidRPr="00E806A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bidi="ar"/>
              </w:rPr>
              <w:t xml:space="preserve"> </w:t>
            </w:r>
            <w:r w:rsidR="00131EA4" w:rsidRPr="00E806A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1"/>
                <w:lang w:bidi="ar"/>
              </w:rPr>
              <w:t>Variant</w:t>
            </w:r>
            <w:r w:rsidR="00131EA4" w:rsidRPr="00E806A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  <w:lang w:bidi="ar"/>
              </w:rPr>
              <w:t>s</w:t>
            </w:r>
            <w:bookmarkEnd w:id="3"/>
            <w:bookmarkEnd w:id="4"/>
          </w:p>
        </w:tc>
      </w:tr>
      <w:tr w:rsidR="00E806A7" w:rsidRPr="00E806A7" w:rsidTr="005B4293">
        <w:trPr>
          <w:trHeight w:val="839"/>
        </w:trPr>
        <w:tc>
          <w:tcPr>
            <w:tcW w:w="3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lastRenderedPageBreak/>
              <w:t xml:space="preserve">Patients </w:t>
            </w: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br/>
              <w:t>(sex)</w:t>
            </w:r>
          </w:p>
        </w:tc>
        <w:tc>
          <w:tcPr>
            <w:tcW w:w="4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Age</w:t>
            </w:r>
            <w:r w:rsidR="009E1224" w:rsidRPr="00E806A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at onset</w:t>
            </w:r>
          </w:p>
        </w:tc>
        <w:tc>
          <w:tcPr>
            <w:tcW w:w="14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5B4293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linical features and relevant</w:t>
            </w:r>
            <w:r w:rsidRPr="00E806A7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</w:t>
            </w:r>
            <w:r w:rsidR="00131EA4"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biochemical findings</w:t>
            </w:r>
          </w:p>
        </w:tc>
        <w:tc>
          <w:tcPr>
            <w:tcW w:w="6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linical course and age at assessment</w:t>
            </w:r>
          </w:p>
        </w:tc>
        <w:tc>
          <w:tcPr>
            <w:tcW w:w="6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Variant</w:t>
            </w:r>
          </w:p>
        </w:tc>
        <w:tc>
          <w:tcPr>
            <w:tcW w:w="54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 xml:space="preserve">Variant loci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and domain</w:t>
            </w: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Inheritance</w:t>
            </w:r>
          </w:p>
        </w:tc>
        <w:tc>
          <w:tcPr>
            <w:tcW w:w="407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Reference</w:t>
            </w:r>
          </w:p>
        </w:tc>
      </w:tr>
      <w:tr w:rsidR="00E806A7" w:rsidRPr="00E806A7" w:rsidTr="005B4293">
        <w:trPr>
          <w:trHeight w:val="71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34"/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e</w:t>
            </w:r>
            <w:bookmarkEnd w:id="5"/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(1M, 4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Isolated </w:t>
            </w:r>
            <w:bookmarkStart w:id="6" w:name="OLE_LINK42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ptic atrophy</w:t>
            </w:r>
            <w:bookmarkEnd w:id="6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5A&gt;C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2Al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terozygou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iZXI8L0F1dGhvcj48WWVhcj4yMDE3PC9ZZWFyPjxS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iZXI8L0F1dGhvcj48WWVhcj4yMDE3PC9ZZWFyPjxS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5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e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2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(6M, 2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Isolated </w:t>
            </w:r>
            <w:bookmarkStart w:id="7" w:name="OLE_LINK41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ptic atrophy</w:t>
            </w:r>
            <w:bookmarkEnd w:id="7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5A&gt;C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2Al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terozygou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iZXI8L0F1dGhvcj48WWVhcj4yMDE3PC9ZZWFyPjxS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iZXI8L0F1dGhvcj48WWVhcj4yMDE3PC9ZZWFyPjxS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5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07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22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2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ataxia, dysarthria, microcephaly, nystagmus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coliosis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ptic atrophy, increased lactate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increased </w:t>
            </w:r>
            <w:bookmarkStart w:id="8" w:name="OLE_LINK35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very-long-chain</w:t>
            </w:r>
            <w:bookmarkEnd w:id="8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fatty acid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95G&gt;C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32Al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415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22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year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strabismus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taxia,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p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rogressive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nfantile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e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cephalopathy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dysarthria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6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6A&gt;G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Ser36Gly &amp;c.346_347delG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116Lysfs*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2 &amp; 4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ompound heterozygous 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YXNjYTwvQXV0aG9yPjxZZWFyPjIwMTY8L1llYXI+PFJl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YXNjYTwvQXV0aG9yPjxZZWFyPjIwMTY8L1llYXI+PFJl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589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22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5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(M)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year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strabismus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ysmetr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, dysarthria,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p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rogressive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i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nfantile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e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cephalopathy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diffuse hyper-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flexi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6A&gt;G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Ser36Gly &amp;c.346_347delG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116Lysfs*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2 &amp; 4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ompound heterozygous 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YXNjYTwvQXV0aG9yPjxZZWFyPjIwMTY8L1llYXI+PFJl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YXNjYTwvQXV0aG9yPjxZZWFyPjIwMTY8L1llYXI+PFJl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22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P.t 6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dystonia, GTCS, peripheral neuropathy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15A&gt;G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Ser39Gl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2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ZWxsZXI8L0F1dGhvcj48WWVhcj4yMDIxPC9ZZWFyPjxS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LZWxsZXI8L0F1dGhvcj48WWVhcj4yMDIxPC9ZZWFyPjxS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0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99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E122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7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on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sychomotor retardation, dystonia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icrocephal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brain MRI abnormal, </w:t>
            </w:r>
            <w:bookmarkStart w:id="9" w:name="OLE_LINK37"/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erlactacidemia</w:t>
            </w:r>
            <w:bookmarkEnd w:id="9"/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B76E0C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16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Ser39As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2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Liu&lt;/Author&gt;&lt;Year&gt;2021&lt;/Year&gt;&lt;RecNum&gt;78&lt;/RecNum&gt;&lt;DisplayText&gt;[21]&lt;/DisplayText&gt;&lt;record&gt;&lt;rec-number&gt;78&lt;/rec-number&gt;&lt;foreign-keys&gt;&lt;key app="EN" db-id="5w59z2258zsts5ep25hp52sifvzxxxw2va5w" timestamp="1688026598"&gt;78&lt;/key&gt;&lt;/foreign-keys&gt;&lt;ref-type name="Journal Article"&gt;17&lt;/ref-type&gt;&lt;contributors&gt;&lt;authors&gt;&lt;author&gt;Liu, X.&lt;/author&gt;&lt;author&gt;Zhang, Z.&lt;/author&gt;&lt;author&gt;Li, D.&lt;/author&gt;&lt;author&gt;Lei, M.&lt;/author&gt;&lt;author&gt;Li, Q.&lt;/author&gt;&lt;author&gt;Liu, X.&lt;/author&gt;&lt;author&gt;Zhang, P.&lt;/author&gt;&lt;/authors&gt;&lt;/contributors&gt;&lt;auth-address&gt;Department of Pediatric Neurology, Tianjin Children&amp;apos;s Hospital/Tianjin University Children&amp;apos;s Hospital, Tianjin, China.&lt;/auth-address&gt;&lt;titles&gt;&lt;title&gt;DNM1L-Related Mitochondrial Fission Defects Presenting as Encephalopathy: A Case Report and Literature Review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626657&lt;/pages&gt;&lt;volume&gt;9&lt;/volume&gt;&lt;edition&gt;2021/07/27&lt;/edition&gt;&lt;keywords&gt;&lt;keyword&gt;Dnm1l&lt;/keyword&gt;&lt;keyword&gt;Drp1&lt;/keyword&gt;&lt;keyword&gt;dyskinesia&lt;/keyword&gt;&lt;keyword&gt;follow-up study&lt;/keyword&gt;&lt;keyword&gt;hypertonia&lt;/keyword&gt;&lt;keyword&gt;mitochondrial disease&lt;/keyword&gt;&lt;keyword&gt;psychomotor retardation&lt;/keyword&gt;&lt;keyword&gt;commercial or financial relationships that could be construed as a potential&lt;/keyword&gt;&lt;keyword&gt;conflict of interest.&lt;/keyword&gt;&lt;/keywords&gt;&lt;dates&gt;&lt;year&gt;2021&lt;/year&gt;&lt;/dates&gt;&lt;isbn&gt;2296-2360 (Print)&amp;#xD;2296-2360&lt;/isbn&gt;&lt;accession-num&gt;34307245&lt;/accession-num&gt;&lt;urls&gt;&lt;/urls&gt;&lt;custom2&gt;PMC8295552&lt;/custom2&gt;&lt;electronic-resource-num&gt;10.3389/fped.2021.626657&lt;/electronic-resource-num&gt;&lt;remote-database-provider&gt;NLM&lt;/remote-database-provider&gt;&lt;language&gt;eng&lt;/language&gt;&lt;/record&gt;&lt;/Cite&gt;&lt;/EndNote&gt;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1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00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8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on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GTCS, optic atroph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taxia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ysarthria, dystonia, nystagmus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coliosis, pain insensitivity, peripheral neuropathy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2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76C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hr59As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2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HVpc3NpZXI8L0F1dGhvcj48WWVhcj4yMDIyPC9ZZWFy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aHVpc3NpZXI8L0F1dGhvcj48WWVhcj4yMDIyPC9ZZWFy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2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28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9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r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low birth weight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ripheral neuropat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 week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261dup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Trp88Metfs*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&amp;c.385_386del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129Lys*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3 &amp; 5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und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heterozygou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b29uPC9BdXRob3I+PFllYXI+MjAxNjwvWWVhcj48UmVj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b29uPC9BdXRob3I+PFllYXI+MjAxNjwvWWVhcj48UmVj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3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421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0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r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low birth weight, brain MRI abnormal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ripheral neuropat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8 day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261dup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Trp88Metfs*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&amp;c.385_386del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129Lys*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3 &amp; 5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ompound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heterozygou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b29uPC9BdXRob3I+PFllYXI+MjAxNjwvWWVhcj48UmVj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Zb29uPC9BdXRob3I+PFllYXI+MjAxNjwvWWVhcj48UmVj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3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7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1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fant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dystonia, pain insensitivity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4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305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Thr115Me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Exon 4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40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omozygous</w:t>
            </w:r>
            <w:bookmarkEnd w:id="10"/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Ib2dhcnRoPC9BdXRob3I+PFllYXI+MjAxODwvWWVhcj48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Ib2dhcnRoPC9BdXRob3I+PFllYXI+MjAxODwvWWVhcj48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5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01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2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week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</w:t>
            </w:r>
            <w:r w:rsidR="005B4293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, </w:t>
            </w:r>
            <w:proofErr w:type="spellStart"/>
            <w:r w:rsidR="005B4293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="005B4293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ataxia, peripheral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europathy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bsent deep tendon reflexes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5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436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sp146As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Exon 5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b25nbzwvQXV0aG9yPjxZZWFyPjIwMjA8L1llYXI+PFJl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b25nbzwvQXV0aG9yPjxZZWFyPjIwMjA8L1llYXI+PFJl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4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12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3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ataxia, dysarthria, absent deep tendon reflexes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ripheral neuropat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4.5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.445G&gt;A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149Ar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Exon 5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Wei&lt;/Author&gt;&lt;Year&gt;2021&lt;/Year&gt;&lt;RecNum&gt;83&lt;/RecNum&gt;&lt;DisplayText&gt;[25]&lt;/DisplayText&gt;&lt;record&gt;&lt;rec-number&gt;83&lt;/rec-number&gt;&lt;foreign-keys&gt;&lt;key app="EN" db-id="5w59z2258zsts5ep25hp52sifvzxxxw2va5w" timestamp="1688026948"&gt;83&lt;/key&gt;&lt;/foreign-keys&gt;&lt;ref-type name="Journal Article"&gt;17&lt;/ref-type&gt;&lt;contributors&gt;&lt;authors&gt;&lt;author&gt;Wei, Y.&lt;/author&gt;&lt;author&gt;Qian, M.&lt;/author&gt;&lt;/authors&gt;&lt;/contributors&gt;&lt;auth-address&gt;Department of Neurology, Peking Union Medical College Hospital, Chinese Academy of Medical Sciences and Peking Union Medical College, Beijing, China.&lt;/auth-address&gt;&lt;titles&gt;&lt;title&gt;Case Report: A Novel de novo Mutation in DNM1L Presenting With Developmental Delay, Ataxia, and Peripheral Neuropathy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604105&lt;/pages&gt;&lt;volume&gt;9&lt;/volume&gt;&lt;edition&gt;2021/03/16&lt;/edition&gt;&lt;keywords&gt;&lt;keyword&gt;Dnm1l&lt;/keyword&gt;&lt;keyword&gt;Mri&lt;/keyword&gt;&lt;keyword&gt;dynamin-related protein 1&lt;/keyword&gt;&lt;keyword&gt;mutation&lt;/keyword&gt;&lt;keyword&gt;peripheral neuropathy&lt;/keyword&gt;&lt;keyword&gt;commercial or financial relationships that could be construed as a potential&lt;/keyword&gt;&lt;keyword&gt;conflict of interest.&lt;/keyword&gt;&lt;/keywords&gt;&lt;dates&gt;&lt;year&gt;2021&lt;/year&gt;&lt;/dates&gt;&lt;isbn&gt;2296-2360 (Print)&amp;#xD;2296-2360&lt;/isbn&gt;&lt;accession-num&gt;33718295&lt;/accession-num&gt;&lt;urls&gt;&lt;/urls&gt;&lt;custom2&gt;PMC7952519&lt;/custom2&gt;&lt;electronic-resource-num&gt;10.3389/fped.2021.604105&lt;/electronic-resource-num&gt;&lt;remote-database-provider&gt;NLM&lt;/remote-database-provider&gt;&lt;language&gt;eng&lt;/language&gt;&lt;/record&gt;&lt;/Cite&gt;&lt;/EndNote&gt;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5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3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P.e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14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(2M, 1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solated optic atrop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/A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575C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la192Glu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6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terozygou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iZXI8L0F1dGhvcj48WWVhcj4yMDE3PC9ZZWFyPjxS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HZXJiZXI8L0F1dGhvcj48WWVhcj4yMDE3PC9ZZWFyPjxS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5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011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5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5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S, SRSE, ataxic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</w:t>
            </w:r>
            <w:bookmarkStart w:id="11" w:name="_GoBack"/>
            <w:bookmarkEnd w:id="11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mal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6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668G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Gly223Va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Exon 7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969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6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pilepsy, ataxia, dystonia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ripheral neuropat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2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687_689dupAT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Leu230du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7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7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epilepsy, nystagmus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5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48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Gly350Ar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9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Heterozygous 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FvPC9BdXRob3I+PFllYXI+MjAxNjwvWWVhcj48UmVj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FvPC9BdXRob3I+PFllYXI+MjAxNjwvWWVhcj48UmVj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6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15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8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r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pain insensitivity, dystonia, microcephaly, brain MRI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2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84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Gly362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TaGVmZmVyPC9BdXRob3I+PFllYXI+MjAxNjwvWWVhcj48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TaGVmZmVyPC9BdXRob3I+PFllYXI+MjAxNjwvWWVhcj48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7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99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19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GTCS, RSE, dystonia, scoliosis,</w:t>
            </w:r>
          </w:p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in insensitivity, brain MRI abnormal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84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Gly362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UYXJhaWxvLUdyYW92YWM8L0F1dGhvcj48WWVhcj4yMDE5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UYXJhaWxvLUdyYW92YWM8L0F1dGhvcj48WWVhcj4yMDE5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99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0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epileps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microcephal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ystonia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in insensitivit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ysphagi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5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84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362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1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1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GTCS, RSE, </w:t>
            </w:r>
            <w:bookmarkStart w:id="12" w:name="OLE_LINK38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trabismus</w:t>
            </w:r>
            <w:bookmarkEnd w:id="12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85G&gt;A, p.Gly362As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Exon 10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YW5zdG9uZTwvQXV0aG9yPjxZZWFyPjIwMTY8L1llYXI+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YW5zdG9uZTwvQXV0aG9yPjxZZWFyPjIwMTY8L1llYXI+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01534A">
        <w:trPr>
          <w:trHeight w:val="1533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P.t 22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 mon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SRSE, peripheral neuropathy,</w:t>
            </w:r>
          </w:p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brain MRI abnormal, EEG abnormal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6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.1085G&gt;A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362Asp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&amp;c.1535T&gt;C p.Ile512Th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 &amp; 13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 &amp; V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omozygou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173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3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r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epilepsy, microcephal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creased lactate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CG and echocardiogram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3 month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088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363As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35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4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RSE, brain MRI abnormal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109T&gt;G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Phe370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2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5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 day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microcephaly, dystonia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persistent lactic acidosi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0 month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135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u379L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FvPC9BdXRob3I+PFllYXI+MjAxNjwvWWVhcj48UmVj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FvPC9BdXRob3I+PFllYXI+MjAxNjwvWWVhcj48UmVj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26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135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6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 day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microcephaly, optic atrophy, nystagmus, dystonia, brain MRI abnormal, increased very-long-chain fatty acids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7 day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184C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la395As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YXRlcmhhbTwvQXV0aG9yPjxZZWFyPjIwMDc8L1llYXI+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YXRlcmhhbTwvQXV0aG9yPjxZZWFyPjIwMDc8L1llYXI+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0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1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7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astigmatism, autistic features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184C&gt;G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la395Gl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8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8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epilepsy, microcephaly, ECG abnormal, dilated cardiomyopathy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0 month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1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401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0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29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.8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epilepsy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ystagmus, encephalopat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1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y401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P.t 30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13" w:name="OLE_LINK1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CS</w:t>
            </w:r>
            <w:bookmarkEnd w:id="13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dystoni</w:t>
            </w:r>
            <w:r w:rsidR="00BB068E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,</w:t>
            </w:r>
            <w:r w:rsidR="00BB068E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YW48L0F1dGhvcj48WWVhcj4yMDIxPC9ZZWFyPjxSZWNO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YW48L0F1dGhvcj48WWVhcj4yMDIxPC9ZZWFyPjxSZWNO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0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1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1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7C27EB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5</w:t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GTCS, FSE, dystonia, pain insensitivity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YW48L0F1dGhvcj48WWVhcj4yMDIxPC9ZZWFyPjxSZWNO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YW48L0F1dGhvcj48WWVhcj4yMDIxPC9ZZWFyPjxSZWNO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0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569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2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.4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FSE, dystonia, hyperpyrexia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3.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YW48L0F1dGhvcj48WWVhcj4yMDIxPC9ZZWFyPjxSZWNO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QYW48L0F1dGhvcj48WWVhcj4yMDIxPC9ZZWFyPjxSZWNO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0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99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3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pilepsy, dystonia, brain MRI abnormal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VuPC9BdXRob3I+PFllYXI+MjAyMTwvWWVhcj48UmVj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DaGVuPC9BdXRob3I+PFllYXI+MjAyMTwvWWVhcj48UmVj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1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4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7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RSE, ataxic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ysmetr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2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ZSBTb3V6YSBDcmlwcGE8L0F1dGhvcj48WWVhcj4yMDIy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ZSBTb3V6YSBDcmlwcGE8L0F1dGhvcj48WWVhcj4yMDIy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2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5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5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SE, DR, dysphasia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cephalopathy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8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GYWhybmVyPC9BdXRob3I+PFllYXI+MjAxNjwvWWVhcj48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GYWhybmVyPC9BdXRob3I+PFllYXI+MjAxNjwvWWVhcj48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3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11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6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SE, DR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ysarthria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ncephalopathy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GYWhybmVyPC9BdXRob3I+PFllYXI+MjAxNjwvWWVhcj48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GYWhybmVyPC9BdXRob3I+PFllYXI+MjAxNjwvWWVhcj48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3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64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7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FSE, brain MRI abnormal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.1207C&gt;T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YWRkczwvQXV0aG9yPjxZZWFyPjIwMTg8L1llYXI+PFJl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YWRkczwvQXV0aG9yPjxZZWFyPjIwMTg8L1llYXI+PFJl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3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57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8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GTCS, FSE, ataxia, brain MRI abnormal, EEG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YWRkczwvQXV0aG9yPjxZZWFyPjIwMTg8L1llYXI+PFJl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MYWRkczwvQXV0aG9yPjxZZWFyPjIwMTg8L1llYXI+PFJl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3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3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39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GTCS, RSE, encephalopathy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D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.1207C&gt;T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TY2htaWQ8L0F1dGhvcj48WWVhcj4yMDE5PC9ZZWFyPjxS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TY2htaWQ8L0F1dGhvcj48WWVhcj4yMDE5PC9ZZWFyPjxS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4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7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P.t 40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FSE, DR, nystagmus, encephalopathy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6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hbjwvQXV0aG9yPjxZZWFyPjIwMTk8L1llYXI+PFJl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hbjwvQXV0aG9yPjxZZWFyPjIwMTk8L1llYXI+PFJl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2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39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1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SRSE, brain MRI abnormal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ZXJyaWduaTwvQXV0aG9yPjxZZWFyPjIwMTk8L1llYXI+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709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2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RSE, progressive aphasia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3.5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NYW5jYXJkaTwvQXV0aG9yPjxZZWFyPjIwMjE8L1llYXI+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NYW5jYXJkaTwvQXV0aG9yPjxZZWFyPjIwMjE8L1llYXI+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5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002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3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SE, SRSE, excessive drooling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20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NaW5naGV0dGk8L0F1dGhvcj48WWVhcj4yMDIyPC9ZZWFy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NaW5naGV0dGk8L0F1dGhvcj48WWVhcj4yMDIyPC9ZZWFy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40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33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4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5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GTCS, SRSE, dystonia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3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SeWFuPC9BdXRob3I+PFllYXI+MjAxODwvWWVhcj48UmVj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SeWFuPC9BdXRob3I+PFllYXI+MjAxODwvWWVhcj48UmVj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6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8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5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2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DR, GTCS, dystonia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taxia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6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D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6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6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, DR, RSE, dysphagia, strabismus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07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Arg403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7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GTCS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ystagmus,</w:t>
            </w:r>
          </w:p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brain MRI abnormal, EEG abnormal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.5 yea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17T&gt;C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Leu406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aYWhhPC9BdXRob3I+PFllYXI+MjAxNjwvWWVhcj48UmVj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aYWhhPC9BdXRob3I+PFllYXI+MjAxNjwvWWVhcj48UmVj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7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985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48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microcephaly, failure to thrive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echocardiogram abnormal, increased lactat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8 month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2E3E0E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 1228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</w:r>
            <w:r w:rsidR="00131EA4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Glu410L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YW5kZWxldXI8L0F1dGhvcj48WWVhcj4yMDE5PC9ZZWFy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WYW5kZWxldXI8L0F1dGhvcj48WWVhcj4yMDE5PC9ZZWFy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7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lastRenderedPageBreak/>
              <w:t>P.t 49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irth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DR, </w:t>
            </w:r>
            <w:r w:rsidR="00D04482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pilepsy</w:t>
            </w:r>
            <w:r w:rsidR="00D04482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ysphagia,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 EEG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 year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292G&gt;A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Cys431Ty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XaGl0bGV5PC9BdXRob3I+PFllYXI+MjAxODwvWWVhcj48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1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50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ression and global encephalopathy,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MRI abnormal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erlactacidemia</w:t>
            </w:r>
            <w:proofErr w:type="spellEnd"/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2.5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1337G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Cys446Ph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1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Middl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w61lejwvQXV0aG9yPjxZZWFyPjIwMTc8L1llYXI+PFJl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Ew61lejwvQXV0aG9yPjxZZWFyPjIwMTc8L1llYXI+PFJl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=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14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115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51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month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4293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DD, static encephalopathy, epilepsy, 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ypotonia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nystagmus, scoliosis,</w:t>
            </w:r>
            <w:r w:rsidR="005B4293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p</w:t>
            </w:r>
            <w:r w:rsidR="005B4293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ic atrophy, brain MRI abnormal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2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c.2072A&gt;G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Tyr691C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9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G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&lt;EndNote&gt;&lt;Cite&gt;&lt;Author&gt;Assia Batzir&lt;/Author&gt;&lt;Year&gt;2019&lt;/Year&gt;&lt;RecNum&gt;117&lt;/RecNum&gt;&lt;DisplayText&gt;[39]&lt;/DisplayText&gt;&lt;record&gt;&lt;rec-number&gt;117&lt;/rec-number&gt;&lt;foreign-keys&gt;&lt;key app="EN" db-id="5w59z2258zsts5ep25hp52sifvzxxxw2va5w" timestamp="1688085116"&gt;117&lt;/key&gt;&lt;key app="ENWeb" db-id=""&gt;0&lt;/key&gt;&lt;/foreign-keys&gt;&lt;ref-type name="Journal Article"&gt;17&lt;/ref-type&gt;&lt;contributors&gt;&lt;authors&gt;&lt;author&gt;Assia Batzir, Nurit&lt;/author&gt;&lt;author&gt;Bhagwat, Pranjali K.&lt;/author&gt;&lt;author&gt;Eble, Tanya N.&lt;/author&gt;&lt;author&gt;Liu, Pengfei&lt;/author&gt;&lt;author&gt;Eng, Christine M.&lt;/author&gt;&lt;author&gt;Elsea, Sarah H.&lt;/author&gt;&lt;author&gt;Robak, Laurie A.&lt;/author&gt;&lt;author&gt;Scaglia, Fernando&lt;/author&gt;&lt;author&gt;Goldman, Alica M.&lt;/author&gt;&lt;author&gt;Dhar, Shweta U.&lt;/author&gt;&lt;author&gt;Wangler, Michael F.&lt;/author&gt;&lt;/authors&gt;&lt;/contributors&gt;&lt;titles&gt;&lt;title&gt;De novo missense variant in the GTPase effector domain (GED) of DNM1L leads to static encephalopathy and seizures&lt;/title&gt;&lt;secondary-title&gt;Molecular Case Studies&lt;/secondary-title&gt;&lt;/titles&gt;&lt;periodical&gt;&lt;full-title&gt;Molecular Case Studies&lt;/full-title&gt;&lt;/periodical&gt;&lt;volume&gt;5&lt;/volume&gt;&lt;number&gt;3&lt;/number&gt;&lt;section&gt;a003673&lt;/section&gt;&lt;dates&gt;&lt;year&gt;2019&lt;/year&gt;&lt;/dates&gt;&lt;isbn&gt;2373-2865&amp;#xD;2373-2873&lt;/isbn&gt;&lt;urls&gt;&lt;/urls&gt;&lt;electronic-resource-num&gt;10.1101/mcs.a003673&lt;/electronic-resource-num&gt;&lt;/record&gt;&lt;/Cite&gt;&lt;/EndNote&gt;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39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40"/>
        </w:trPr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2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M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 years</w:t>
            </w:r>
          </w:p>
        </w:tc>
        <w:tc>
          <w:tcPr>
            <w:tcW w:w="1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16B7" w:rsidRPr="00E806A7" w:rsidRDefault="00131EA4" w:rsidP="00DD16B7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R, epilepsy, optic atrophy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="00DD16B7"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coliosis</w:t>
            </w:r>
            <w:r w:rsidR="00DD16B7"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, </w:t>
            </w:r>
          </w:p>
          <w:p w:rsidR="00131EA4" w:rsidRPr="00E806A7" w:rsidRDefault="00131EA4" w:rsidP="00DD16B7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m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vement disorder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eripheral neuropathy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ied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17 years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2128A&gt;G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Arg710Gl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19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G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begin">
                <w:fldData xml:space="preserve">PEVuZE5vdGU+PENpdGU+PEF1dGhvcj5Ob2xkZW48L0F1dGhvcj48WWVhcj4yMDIyPC9ZZWFyPjxS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</w:fldData>
              </w:fldCha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instrText xml:space="preserve"> ADDIN EN.CITE.DATA </w:instrTex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separate"/>
            </w:r>
            <w:r w:rsidRPr="00E806A7">
              <w:rPr>
                <w:rFonts w:ascii="Times New Roman" w:eastAsia="宋体" w:hAnsi="Times New Roman" w:cs="Times New Roman"/>
                <w:noProof/>
                <w:kern w:val="0"/>
                <w:szCs w:val="21"/>
                <w:lang w:bidi="ar"/>
              </w:rPr>
              <w:t>[8]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fldChar w:fldCharType="end"/>
            </w:r>
          </w:p>
        </w:tc>
      </w:tr>
      <w:tr w:rsidR="00E806A7" w:rsidRPr="00E806A7" w:rsidTr="005B4293">
        <w:trPr>
          <w:trHeight w:val="853"/>
        </w:trPr>
        <w:tc>
          <w:tcPr>
            <w:tcW w:w="3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91C1F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t 53</w:t>
            </w:r>
          </w:p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(F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.5 years</w:t>
            </w:r>
          </w:p>
        </w:tc>
        <w:tc>
          <w:tcPr>
            <w:tcW w:w="1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bookmarkStart w:id="14" w:name="OLE_LINK39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emiplegia</w:t>
            </w:r>
            <w:bookmarkEnd w:id="14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astigmatism,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strabismus, </w:t>
            </w:r>
            <w:bookmarkStart w:id="15" w:name="OLE_LINK32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roxysmal limb dysfunction</w:t>
            </w:r>
            <w:bookmarkEnd w:id="15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, increased acetoacetic acid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live,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5.3 years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. 2161C&gt;T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p.Gln721T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xon 20,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br/>
              <w:t>GED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i/>
                <w:kern w:val="0"/>
                <w:szCs w:val="21"/>
                <w:lang w:bidi="ar"/>
              </w:rPr>
              <w:t>De novo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31EA4" w:rsidRPr="00E806A7" w:rsidRDefault="00131EA4" w:rsidP="009E1224">
            <w:pPr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Ours</w:t>
            </w:r>
          </w:p>
        </w:tc>
      </w:tr>
      <w:tr w:rsidR="00E806A7" w:rsidRPr="00E806A7" w:rsidTr="005B4293">
        <w:trPr>
          <w:trHeight w:val="831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31EA4" w:rsidRPr="00E806A7" w:rsidRDefault="00131EA4" w:rsidP="00A27D34">
            <w:pPr>
              <w:spacing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Abbreviations: </w:t>
            </w:r>
            <w:bookmarkStart w:id="16" w:name="OLE_LINK56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DD = developmental delay; DR = developmental regression; GTCS = generalized tonic-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clonic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seizures;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RSE = super refractory status epilepticus; RSE = refractory status epilepticus; FSE = focal status epilepticus</w:t>
            </w:r>
            <w:bookmarkEnd w:id="16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; VD = variable domain; GED = </w:t>
            </w:r>
            <w:bookmarkStart w:id="17" w:name="OLE_LINK2"/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TPase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effector domain</w:t>
            </w:r>
            <w:bookmarkStart w:id="18" w:name="OLE_LINK57"/>
            <w:bookmarkEnd w:id="17"/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 xml:space="preserve">; </w:t>
            </w:r>
            <w:proofErr w:type="spellStart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.e</w:t>
            </w:r>
            <w:proofErr w:type="spellEnd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= </w:t>
            </w:r>
            <w:bookmarkStart w:id="19" w:name="OLE_LINK46"/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p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edigree</w:t>
            </w:r>
            <w:bookmarkEnd w:id="19"/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; P.t = patient; M = male; F = female; N/A = not applicable; </w:t>
            </w:r>
            <w:r w:rsidRPr="00E806A7">
              <w:rPr>
                <w:rFonts w:ascii="Times New Roman" w:eastAsia="宋体" w:hAnsi="Times New Roman" w:cs="Times New Roman" w:hint="eastAsia"/>
                <w:kern w:val="0"/>
                <w:szCs w:val="21"/>
                <w:lang w:bidi="ar"/>
              </w:rPr>
              <w:t>ND</w:t>
            </w:r>
            <w:r w:rsidRPr="00E806A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= no description.</w:t>
            </w:r>
            <w:bookmarkEnd w:id="18"/>
          </w:p>
        </w:tc>
      </w:tr>
    </w:tbl>
    <w:p w:rsidR="00131EA4" w:rsidRPr="00E806A7" w:rsidRDefault="00131EA4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2E3E0E" w:rsidRPr="00E806A7" w:rsidRDefault="002E3E0E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2E3E0E" w:rsidRPr="00E806A7" w:rsidRDefault="002E3E0E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2E3E0E" w:rsidRPr="00E806A7" w:rsidRDefault="002E3E0E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2E3E0E" w:rsidRPr="00E806A7" w:rsidRDefault="002E3E0E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D3381" w:rsidRPr="00E806A7" w:rsidRDefault="005D3381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D3381" w:rsidRPr="00E806A7" w:rsidRDefault="005D3381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5D3381" w:rsidRPr="00E806A7" w:rsidRDefault="005D3381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F93156" w:rsidRPr="00E806A7" w:rsidRDefault="00F93156" w:rsidP="00131EA4">
      <w:pPr>
        <w:widowControl/>
        <w:jc w:val="left"/>
        <w:rPr>
          <w:rFonts w:ascii="Times New Roman" w:hAnsi="Times New Roman"/>
          <w:sz w:val="24"/>
          <w:szCs w:val="24"/>
        </w:rPr>
        <w:sectPr w:rsidR="00F93156" w:rsidRPr="00E806A7" w:rsidSect="00131EA4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93156" w:rsidRPr="00E806A7" w:rsidRDefault="00F93156" w:rsidP="00F93156">
      <w:pPr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E806A7">
        <w:rPr>
          <w:rFonts w:ascii="Times New Roman" w:eastAsia="Cambria" w:hAnsi="Times New Roman" w:cs="Times New Roman"/>
          <w:b/>
          <w:kern w:val="0"/>
          <w:sz w:val="28"/>
          <w:szCs w:val="28"/>
          <w:lang w:eastAsia="en-US"/>
        </w:rPr>
        <w:lastRenderedPageBreak/>
        <w:t>References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5.</w:t>
      </w:r>
      <w:r w:rsidRPr="00E806A7">
        <w:rPr>
          <w:sz w:val="21"/>
          <w:szCs w:val="21"/>
        </w:rPr>
        <w:tab/>
        <w:t xml:space="preserve">Hogarth KA, Costford SR, Yoon G, Sondheimer N, Maynes JT: </w:t>
      </w:r>
      <w:r w:rsidRPr="00E806A7">
        <w:rPr>
          <w:b/>
          <w:sz w:val="21"/>
          <w:szCs w:val="21"/>
        </w:rPr>
        <w:t>DNM1L Variant Alters Baseline Mitochondrial Function and Response to Stress in a Patient with Severe Neurological Dysfunction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Biochemical genetics </w:t>
      </w:r>
      <w:r w:rsidRPr="00E806A7">
        <w:rPr>
          <w:sz w:val="21"/>
          <w:szCs w:val="21"/>
        </w:rPr>
        <w:t xml:space="preserve">2018, </w:t>
      </w:r>
      <w:r w:rsidRPr="00E806A7">
        <w:rPr>
          <w:b/>
          <w:sz w:val="21"/>
          <w:szCs w:val="21"/>
        </w:rPr>
        <w:t>56</w:t>
      </w:r>
      <w:r w:rsidRPr="00E806A7">
        <w:rPr>
          <w:sz w:val="21"/>
          <w:szCs w:val="21"/>
        </w:rPr>
        <w:t>(1-2):56-77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8.</w:t>
      </w:r>
      <w:r w:rsidRPr="00E806A7">
        <w:rPr>
          <w:sz w:val="21"/>
          <w:szCs w:val="21"/>
        </w:rPr>
        <w:tab/>
        <w:t>Nolden KA, Egner JM, Collier JJ, Russell OM, Alston CL, Harwig MC, Widlansky ME, Sasorith S, Barbosa IA, Douglas AG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Novel &amp;lt;i&amp;gt;DNM1L&amp;lt;/i&amp;gt; variants impair mitochondrial dynamics through divergent mechanisms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Life science alliance </w:t>
      </w:r>
      <w:r w:rsidRPr="00E806A7">
        <w:rPr>
          <w:sz w:val="21"/>
          <w:szCs w:val="21"/>
        </w:rPr>
        <w:t xml:space="preserve">2022, </w:t>
      </w:r>
      <w:r w:rsidRPr="00E806A7">
        <w:rPr>
          <w:b/>
          <w:sz w:val="21"/>
          <w:szCs w:val="21"/>
        </w:rPr>
        <w:t>5</w:t>
      </w:r>
      <w:r w:rsidRPr="00E806A7">
        <w:rPr>
          <w:sz w:val="21"/>
          <w:szCs w:val="21"/>
        </w:rPr>
        <w:t>(12)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9.</w:t>
      </w:r>
      <w:r w:rsidRPr="00E806A7">
        <w:rPr>
          <w:sz w:val="21"/>
          <w:szCs w:val="21"/>
        </w:rPr>
        <w:tab/>
        <w:t>Verrigni D, Di Nottia M, Ardissone A, Baruffini E, Nasca A, Legati A, Bellacchio E, Fagiolari G, Martinelli D, Fusco L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Clinical-genetic features and peculiar muscle histopathology in infantile DNM1L-related mitochondrial epileptic encephal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Human mutation </w:t>
      </w:r>
      <w:r w:rsidRPr="00E806A7">
        <w:rPr>
          <w:sz w:val="21"/>
          <w:szCs w:val="21"/>
        </w:rPr>
        <w:t xml:space="preserve">2019, </w:t>
      </w:r>
      <w:r w:rsidRPr="00E806A7">
        <w:rPr>
          <w:b/>
          <w:sz w:val="21"/>
          <w:szCs w:val="21"/>
        </w:rPr>
        <w:t>40</w:t>
      </w:r>
      <w:r w:rsidRPr="00E806A7">
        <w:rPr>
          <w:sz w:val="21"/>
          <w:szCs w:val="21"/>
        </w:rPr>
        <w:t>(5):601-618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0.</w:t>
      </w:r>
      <w:r w:rsidRPr="00E806A7">
        <w:rPr>
          <w:sz w:val="21"/>
          <w:szCs w:val="21"/>
        </w:rPr>
        <w:tab/>
        <w:t xml:space="preserve">Waterham HR, Koster J, van Roermund CW, Mooyer PA, Wanders RJ, Leonard JV: </w:t>
      </w:r>
      <w:r w:rsidRPr="00E806A7">
        <w:rPr>
          <w:b/>
          <w:sz w:val="21"/>
          <w:szCs w:val="21"/>
        </w:rPr>
        <w:t>A lethal defect of mitochondrial and peroxisomal fission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The New England journal of medicine </w:t>
      </w:r>
      <w:r w:rsidRPr="00E806A7">
        <w:rPr>
          <w:sz w:val="21"/>
          <w:szCs w:val="21"/>
        </w:rPr>
        <w:t xml:space="preserve">2007, </w:t>
      </w:r>
      <w:r w:rsidRPr="00E806A7">
        <w:rPr>
          <w:b/>
          <w:sz w:val="21"/>
          <w:szCs w:val="21"/>
        </w:rPr>
        <w:t>356</w:t>
      </w:r>
      <w:r w:rsidRPr="00E806A7">
        <w:rPr>
          <w:sz w:val="21"/>
          <w:szCs w:val="21"/>
        </w:rPr>
        <w:t>(17):1736-1741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2.</w:t>
      </w:r>
      <w:r w:rsidRPr="00E806A7">
        <w:rPr>
          <w:sz w:val="21"/>
          <w:szCs w:val="21"/>
        </w:rPr>
        <w:tab/>
        <w:t xml:space="preserve">Nolan DA, Chen B, Michon AM, Salatka E, Arndt D: </w:t>
      </w:r>
      <w:r w:rsidRPr="00E806A7">
        <w:rPr>
          <w:b/>
          <w:sz w:val="21"/>
          <w:szCs w:val="21"/>
        </w:rPr>
        <w:t>A Rasmussen encephalitis, autoimmune encephalitis, and mitochondrial disease mimicker: expanding the DNM1L-associated intractable epilepsy and encephalopathy phenotype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Epileptic disorders : international epilepsy journal with videotape </w:t>
      </w:r>
      <w:r w:rsidRPr="00E806A7">
        <w:rPr>
          <w:sz w:val="21"/>
          <w:szCs w:val="21"/>
        </w:rPr>
        <w:t xml:space="preserve">2019, </w:t>
      </w:r>
      <w:r w:rsidRPr="00E806A7">
        <w:rPr>
          <w:b/>
          <w:sz w:val="21"/>
          <w:szCs w:val="21"/>
        </w:rPr>
        <w:t>21</w:t>
      </w:r>
      <w:r w:rsidRPr="00E806A7">
        <w:rPr>
          <w:sz w:val="21"/>
          <w:szCs w:val="21"/>
        </w:rPr>
        <w:t>(1):112-116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3.</w:t>
      </w:r>
      <w:r w:rsidRPr="00E806A7">
        <w:rPr>
          <w:sz w:val="21"/>
          <w:szCs w:val="21"/>
        </w:rPr>
        <w:tab/>
        <w:t xml:space="preserve">Fahrner JA, Liu R, Perry MS, Klein J, Chan DC: </w:t>
      </w:r>
      <w:r w:rsidRPr="00E806A7">
        <w:rPr>
          <w:b/>
          <w:sz w:val="21"/>
          <w:szCs w:val="21"/>
        </w:rPr>
        <w:t>A novel de novo dominant negative mutation in DNM1L impairs mitochondrial fission and presents as childhood epileptic encephal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American journal of medical genetics Part A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170</w:t>
      </w:r>
      <w:r w:rsidRPr="00E806A7">
        <w:rPr>
          <w:sz w:val="21"/>
          <w:szCs w:val="21"/>
        </w:rPr>
        <w:t>(8):2002-2011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4.</w:t>
      </w:r>
      <w:r w:rsidRPr="00E806A7">
        <w:rPr>
          <w:sz w:val="21"/>
          <w:szCs w:val="21"/>
        </w:rPr>
        <w:tab/>
        <w:t>Díez H, Cortès-Saladelafont E, Ormazábal A, Marmiese AF, Armstrong J, Matalonga L, Bravo M, Briones P, Emperador S, Montoya J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Severe infantile parkinsonism because of a de novo mutation on DLP1 mitochondrial-peroxisomal protein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Movement disorders : official journal of the Movement Disorder Society </w:t>
      </w:r>
      <w:r w:rsidRPr="00E806A7">
        <w:rPr>
          <w:sz w:val="21"/>
          <w:szCs w:val="21"/>
        </w:rPr>
        <w:t xml:space="preserve">2017, </w:t>
      </w:r>
      <w:r w:rsidRPr="00E806A7">
        <w:rPr>
          <w:b/>
          <w:sz w:val="21"/>
          <w:szCs w:val="21"/>
        </w:rPr>
        <w:t>32</w:t>
      </w:r>
      <w:r w:rsidRPr="00E806A7">
        <w:rPr>
          <w:sz w:val="21"/>
          <w:szCs w:val="21"/>
        </w:rPr>
        <w:t>(7):1108-1110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5.</w:t>
      </w:r>
      <w:r w:rsidRPr="00E806A7">
        <w:rPr>
          <w:sz w:val="21"/>
          <w:szCs w:val="21"/>
        </w:rPr>
        <w:tab/>
        <w:t>Gerber S, Charif M, Chevrollier A, Chaumette T, Angebault C, Kane MS, Paris A, Alban J, Quiles M, Delettre C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Mutations in DNM1L, as in OPA1, result in dominant optic atrophy despite opposite effects on mitochondrial fusion and fission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Brain : a journal of neurology </w:t>
      </w:r>
      <w:r w:rsidRPr="00E806A7">
        <w:rPr>
          <w:sz w:val="21"/>
          <w:szCs w:val="21"/>
        </w:rPr>
        <w:t xml:space="preserve">2017, </w:t>
      </w:r>
      <w:r w:rsidRPr="00E806A7">
        <w:rPr>
          <w:b/>
          <w:sz w:val="21"/>
          <w:szCs w:val="21"/>
        </w:rPr>
        <w:t>140</w:t>
      </w:r>
      <w:r w:rsidRPr="00E806A7">
        <w:rPr>
          <w:sz w:val="21"/>
          <w:szCs w:val="21"/>
        </w:rPr>
        <w:t>(10):2586-2596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8.</w:t>
      </w:r>
      <w:r w:rsidRPr="00E806A7">
        <w:rPr>
          <w:sz w:val="21"/>
          <w:szCs w:val="21"/>
        </w:rPr>
        <w:tab/>
        <w:t>Whitley BN, Lam C, Cui H, Haude K, Bai R, Escobar L, Hamilton A, Brady L, Tarnopolsky MA, Dengle L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Aberrant Drp1-mediated mitochondrial division presents in humans with variable outcomes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Human molecular genetics </w:t>
      </w:r>
      <w:r w:rsidRPr="00E806A7">
        <w:rPr>
          <w:sz w:val="21"/>
          <w:szCs w:val="21"/>
        </w:rPr>
        <w:t xml:space="preserve">2018, </w:t>
      </w:r>
      <w:r w:rsidRPr="00E806A7">
        <w:rPr>
          <w:b/>
          <w:sz w:val="21"/>
          <w:szCs w:val="21"/>
        </w:rPr>
        <w:t>27</w:t>
      </w:r>
      <w:r w:rsidRPr="00E806A7">
        <w:rPr>
          <w:sz w:val="21"/>
          <w:szCs w:val="21"/>
        </w:rPr>
        <w:t>(21):3710-3719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19.</w:t>
      </w:r>
      <w:r w:rsidRPr="00E806A7">
        <w:rPr>
          <w:sz w:val="21"/>
          <w:szCs w:val="21"/>
        </w:rPr>
        <w:tab/>
        <w:t xml:space="preserve">Nasca A, Legati A, Baruffini E, Nolli C, Moroni I, Ardissone A, Goffrini P, Ghezzi D: </w:t>
      </w:r>
      <w:r w:rsidRPr="00E806A7">
        <w:rPr>
          <w:b/>
          <w:sz w:val="21"/>
          <w:szCs w:val="21"/>
        </w:rPr>
        <w:t>Biallelic Mutations in DNM1L are Associated with a Slowly Progressive Infantile Encephal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Human mutation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37</w:t>
      </w:r>
      <w:r w:rsidRPr="00E806A7">
        <w:rPr>
          <w:sz w:val="21"/>
          <w:szCs w:val="21"/>
        </w:rPr>
        <w:t>(9):898-903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0.</w:t>
      </w:r>
      <w:r w:rsidRPr="00E806A7">
        <w:rPr>
          <w:sz w:val="21"/>
          <w:szCs w:val="21"/>
        </w:rPr>
        <w:tab/>
        <w:t xml:space="preserve">Keller N, Paketci C, Edem P, Thiele H, Yis U, Wirth B, Karakaya M: </w:t>
      </w:r>
      <w:r w:rsidRPr="00E806A7">
        <w:rPr>
          <w:b/>
          <w:sz w:val="21"/>
          <w:szCs w:val="21"/>
        </w:rPr>
        <w:t>De novo DNM1L variant presenting with severe muscular atrophy, dystonia and sensory neur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European journal of medical genetics </w:t>
      </w:r>
      <w:r w:rsidRPr="00E806A7">
        <w:rPr>
          <w:sz w:val="21"/>
          <w:szCs w:val="21"/>
        </w:rPr>
        <w:t xml:space="preserve">2021, </w:t>
      </w:r>
      <w:r w:rsidRPr="00E806A7">
        <w:rPr>
          <w:b/>
          <w:sz w:val="21"/>
          <w:szCs w:val="21"/>
        </w:rPr>
        <w:t>64</w:t>
      </w:r>
      <w:r w:rsidRPr="00E806A7">
        <w:rPr>
          <w:sz w:val="21"/>
          <w:szCs w:val="21"/>
        </w:rPr>
        <w:t>(2):104134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1.</w:t>
      </w:r>
      <w:r w:rsidRPr="00E806A7">
        <w:rPr>
          <w:sz w:val="21"/>
          <w:szCs w:val="21"/>
        </w:rPr>
        <w:tab/>
        <w:t xml:space="preserve">Liu X, Zhang Z, Li D, Lei M, Li Q, Liu X, Zhang P: </w:t>
      </w:r>
      <w:r w:rsidRPr="00E806A7">
        <w:rPr>
          <w:b/>
          <w:sz w:val="21"/>
          <w:szCs w:val="21"/>
        </w:rPr>
        <w:t>DNM1L-Related Mitochondrial Fission Defects Presenting as Encephalopathy: A Case Report and Literature Review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Frontiers in pediatrics </w:t>
      </w:r>
      <w:r w:rsidRPr="00E806A7">
        <w:rPr>
          <w:sz w:val="21"/>
          <w:szCs w:val="21"/>
        </w:rPr>
        <w:t xml:space="preserve">2021, </w:t>
      </w:r>
      <w:r w:rsidRPr="00E806A7">
        <w:rPr>
          <w:b/>
          <w:sz w:val="21"/>
          <w:szCs w:val="21"/>
        </w:rPr>
        <w:t>9</w:t>
      </w:r>
      <w:r w:rsidRPr="00E806A7">
        <w:rPr>
          <w:sz w:val="21"/>
          <w:szCs w:val="21"/>
        </w:rPr>
        <w:t>:626657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lastRenderedPageBreak/>
        <w:t>22.</w:t>
      </w:r>
      <w:r w:rsidRPr="00E806A7">
        <w:rPr>
          <w:sz w:val="21"/>
          <w:szCs w:val="21"/>
        </w:rPr>
        <w:tab/>
        <w:t>Lhuissier C, Wagner BE, Vincent A, Garraux G, Hougrand O, Van Coster R, Benoit V, Karadurmus D, Lenaers G, Gueguen N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Case report: Thirty-year progression of an EMPF1 encephalopathy due to defective mitochondrial and peroxisomal fission caused by a novel de novo heterozygous DNM1L variant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Frontiers in neurology </w:t>
      </w:r>
      <w:r w:rsidRPr="00E806A7">
        <w:rPr>
          <w:sz w:val="21"/>
          <w:szCs w:val="21"/>
        </w:rPr>
        <w:t xml:space="preserve">2022, </w:t>
      </w:r>
      <w:r w:rsidRPr="00E806A7">
        <w:rPr>
          <w:b/>
          <w:sz w:val="21"/>
          <w:szCs w:val="21"/>
        </w:rPr>
        <w:t>13</w:t>
      </w:r>
      <w:r w:rsidRPr="00E806A7">
        <w:rPr>
          <w:sz w:val="21"/>
          <w:szCs w:val="21"/>
        </w:rPr>
        <w:t>:937885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3.</w:t>
      </w:r>
      <w:r w:rsidRPr="00E806A7">
        <w:rPr>
          <w:sz w:val="21"/>
          <w:szCs w:val="21"/>
        </w:rPr>
        <w:tab/>
        <w:t xml:space="preserve">Yoon G, Malam Z, Paton T, Marshall CR, Hyatt E, Ivakine Z, Scherer SW, Lee KS, Hawkins C, Cohn RD: </w:t>
      </w:r>
      <w:r w:rsidRPr="00E806A7">
        <w:rPr>
          <w:b/>
          <w:sz w:val="21"/>
          <w:szCs w:val="21"/>
        </w:rPr>
        <w:t>Lethal Disorder of Mitochondrial Fission Caused by Mutations in DNM1L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The Journal of pediatrics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171</w:t>
      </w:r>
      <w:r w:rsidRPr="00E806A7">
        <w:rPr>
          <w:sz w:val="21"/>
          <w:szCs w:val="21"/>
        </w:rPr>
        <w:t>:313-316.e311-312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4.</w:t>
      </w:r>
      <w:r w:rsidRPr="00E806A7">
        <w:rPr>
          <w:sz w:val="21"/>
          <w:szCs w:val="21"/>
        </w:rPr>
        <w:tab/>
        <w:t xml:space="preserve">Longo F, Benedetti S, Zambon AA, Sora MGN, Di Resta C, De Ritis D, Quattrini A, Maltecca F, Ferrari M, Previtali SC: </w:t>
      </w:r>
      <w:r w:rsidRPr="00E806A7">
        <w:rPr>
          <w:b/>
          <w:sz w:val="21"/>
          <w:szCs w:val="21"/>
        </w:rPr>
        <w:t>Impaired turnover of hyperfused mitochondria in severe axonal neuropathy due to a novel DRP1 mutation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Human molecular genetics </w:t>
      </w:r>
      <w:r w:rsidRPr="00E806A7">
        <w:rPr>
          <w:sz w:val="21"/>
          <w:szCs w:val="21"/>
        </w:rPr>
        <w:t xml:space="preserve">2020, </w:t>
      </w:r>
      <w:r w:rsidRPr="00E806A7">
        <w:rPr>
          <w:b/>
          <w:sz w:val="21"/>
          <w:szCs w:val="21"/>
        </w:rPr>
        <w:t>29</w:t>
      </w:r>
      <w:r w:rsidRPr="00E806A7">
        <w:rPr>
          <w:sz w:val="21"/>
          <w:szCs w:val="21"/>
        </w:rPr>
        <w:t>(2):177-188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5.</w:t>
      </w:r>
      <w:r w:rsidRPr="00E806A7">
        <w:rPr>
          <w:sz w:val="21"/>
          <w:szCs w:val="21"/>
        </w:rPr>
        <w:tab/>
        <w:t xml:space="preserve">Wei Y, Qian M: </w:t>
      </w:r>
      <w:r w:rsidRPr="00E806A7">
        <w:rPr>
          <w:b/>
          <w:sz w:val="21"/>
          <w:szCs w:val="21"/>
        </w:rPr>
        <w:t>Case Report: A Novel de novo Mutation in DNM1L Presenting With Developmental Delay, Ataxia, and Peripheral Neur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Frontiers in pediatrics </w:t>
      </w:r>
      <w:r w:rsidRPr="00E806A7">
        <w:rPr>
          <w:sz w:val="21"/>
          <w:szCs w:val="21"/>
        </w:rPr>
        <w:t xml:space="preserve">2021, </w:t>
      </w:r>
      <w:r w:rsidRPr="00E806A7">
        <w:rPr>
          <w:b/>
          <w:sz w:val="21"/>
          <w:szCs w:val="21"/>
        </w:rPr>
        <w:t>9</w:t>
      </w:r>
      <w:r w:rsidRPr="00E806A7">
        <w:rPr>
          <w:sz w:val="21"/>
          <w:szCs w:val="21"/>
        </w:rPr>
        <w:t>:604105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6.</w:t>
      </w:r>
      <w:r w:rsidRPr="00E806A7">
        <w:rPr>
          <w:sz w:val="21"/>
          <w:szCs w:val="21"/>
        </w:rPr>
        <w:tab/>
        <w:t xml:space="preserve">Chao YH, Robak LA, Xia F, Koenig MK, Adesina A, Bacino CA, Scaglia F, Bellen HJ, Wangler MF: </w:t>
      </w:r>
      <w:r w:rsidRPr="00E806A7">
        <w:rPr>
          <w:b/>
          <w:sz w:val="21"/>
          <w:szCs w:val="21"/>
        </w:rPr>
        <w:t>Missense variants in the middle domain of DNM1L in cases of infantile encephalopathy alter peroxisomes and mitochondria when assayed in Drosophila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Human molecular genetics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25</w:t>
      </w:r>
      <w:r w:rsidRPr="00E806A7">
        <w:rPr>
          <w:sz w:val="21"/>
          <w:szCs w:val="21"/>
        </w:rPr>
        <w:t>(9):1846-1856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7.</w:t>
      </w:r>
      <w:r w:rsidRPr="00E806A7">
        <w:rPr>
          <w:sz w:val="21"/>
          <w:szCs w:val="21"/>
        </w:rPr>
        <w:tab/>
        <w:t xml:space="preserve">Sheffer R, Douiev L, Edvardson S, Shaag A, Tamimi K, Soiferman D, Meiner V, Saada A: </w:t>
      </w:r>
      <w:r w:rsidRPr="00E806A7">
        <w:rPr>
          <w:b/>
          <w:sz w:val="21"/>
          <w:szCs w:val="21"/>
        </w:rPr>
        <w:t>Postnatal microcephaly and pain insensitivity due to a de novo heterozygous DNM1L mutation causing impaired mitochondrial fission and function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American journal of medical genetics Part A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170</w:t>
      </w:r>
      <w:r w:rsidRPr="00E806A7">
        <w:rPr>
          <w:sz w:val="21"/>
          <w:szCs w:val="21"/>
        </w:rPr>
        <w:t>(6):1603-1607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8.</w:t>
      </w:r>
      <w:r w:rsidRPr="00E806A7">
        <w:rPr>
          <w:sz w:val="21"/>
          <w:szCs w:val="21"/>
        </w:rPr>
        <w:tab/>
        <w:t>Tarailo-Graovac M, Zahir FR, Zivkovic I, Moksa M, Selby K, Sinha S, Nislow C, Stockler-Ipsiroglu SG, Sheffer R, Saada-Reisch A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De novo pathogenic DNM1L variant in a patient diagnosed with atypical hereditary sensory and autonomic neur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Molecular genetics &amp; genomic medicine </w:t>
      </w:r>
      <w:r w:rsidRPr="00E806A7">
        <w:rPr>
          <w:sz w:val="21"/>
          <w:szCs w:val="21"/>
        </w:rPr>
        <w:t xml:space="preserve">2019, </w:t>
      </w:r>
      <w:r w:rsidRPr="00E806A7">
        <w:rPr>
          <w:b/>
          <w:sz w:val="21"/>
          <w:szCs w:val="21"/>
        </w:rPr>
        <w:t>7</w:t>
      </w:r>
      <w:r w:rsidRPr="00E806A7">
        <w:rPr>
          <w:sz w:val="21"/>
          <w:szCs w:val="21"/>
        </w:rPr>
        <w:t>(10):e00961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29.</w:t>
      </w:r>
      <w:r w:rsidRPr="00E806A7">
        <w:rPr>
          <w:sz w:val="21"/>
          <w:szCs w:val="21"/>
        </w:rPr>
        <w:tab/>
        <w:t>Vanstone JR, Smith AM, McBride S, Naas T, Holcik M, Antoun G, Harper ME, Michaud J, Sell E, Chakraborty P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DNM1L-related mitochondrial fission defect presenting as refractory epileps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European journal of human genetics : EJHG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24</w:t>
      </w:r>
      <w:r w:rsidRPr="00E806A7">
        <w:rPr>
          <w:sz w:val="21"/>
          <w:szCs w:val="21"/>
        </w:rPr>
        <w:t>(7):1084-1088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0.</w:t>
      </w:r>
      <w:r w:rsidRPr="00E806A7">
        <w:rPr>
          <w:sz w:val="21"/>
          <w:szCs w:val="21"/>
        </w:rPr>
        <w:tab/>
        <w:t xml:space="preserve">Pan Z, Wu TH, Chen C, Peng P, He YW, Yi WZ, Yin F, Peng J: </w:t>
      </w:r>
      <w:r w:rsidRPr="00E806A7">
        <w:rPr>
          <w:b/>
          <w:sz w:val="21"/>
          <w:szCs w:val="21"/>
        </w:rPr>
        <w:t>[DNM1L gene variant caused encephalopathy, lethal, due to defective mitochondrial peroxisomal fission 1: three cases report and literature review]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Zhonghua Er Ke Za Zhi </w:t>
      </w:r>
      <w:r w:rsidRPr="00E806A7">
        <w:rPr>
          <w:sz w:val="21"/>
          <w:szCs w:val="21"/>
        </w:rPr>
        <w:t xml:space="preserve">2021, </w:t>
      </w:r>
      <w:r w:rsidRPr="00E806A7">
        <w:rPr>
          <w:b/>
          <w:sz w:val="21"/>
          <w:szCs w:val="21"/>
        </w:rPr>
        <w:t>59</w:t>
      </w:r>
      <w:r w:rsidRPr="00E806A7">
        <w:rPr>
          <w:sz w:val="21"/>
          <w:szCs w:val="21"/>
        </w:rPr>
        <w:t>(5):400-406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1.</w:t>
      </w:r>
      <w:r w:rsidRPr="00E806A7">
        <w:rPr>
          <w:sz w:val="21"/>
          <w:szCs w:val="21"/>
        </w:rPr>
        <w:tab/>
        <w:t xml:space="preserve">Chen X, Li Y, Luo H, Gan J: </w:t>
      </w:r>
      <w:r w:rsidRPr="00E806A7">
        <w:rPr>
          <w:b/>
          <w:sz w:val="21"/>
          <w:szCs w:val="21"/>
        </w:rPr>
        <w:t>[Analysis of DNM1L gene variant in a case of fatal encephalopathy caused by mitochondrial peroxidase division deficiency]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Zhonghua yi xue yi chuan xue za zhi = Zhonghua yixue yichuanxue zazhi = Chinese journal of medical genetics </w:t>
      </w:r>
      <w:r w:rsidRPr="00E806A7">
        <w:rPr>
          <w:sz w:val="21"/>
          <w:szCs w:val="21"/>
        </w:rPr>
        <w:t xml:space="preserve">2021, </w:t>
      </w:r>
      <w:r w:rsidRPr="00E806A7">
        <w:rPr>
          <w:b/>
          <w:sz w:val="21"/>
          <w:szCs w:val="21"/>
        </w:rPr>
        <w:t>38</w:t>
      </w:r>
      <w:r w:rsidRPr="00E806A7">
        <w:rPr>
          <w:sz w:val="21"/>
          <w:szCs w:val="21"/>
        </w:rPr>
        <w:t>(9):887-890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2.</w:t>
      </w:r>
      <w:r w:rsidRPr="00E806A7">
        <w:rPr>
          <w:sz w:val="21"/>
          <w:szCs w:val="21"/>
        </w:rPr>
        <w:tab/>
        <w:t xml:space="preserve">De Souza Crippa AC, Franklin GL, Takeshita BT, Ghizoni Teive HA: </w:t>
      </w:r>
      <w:r w:rsidRPr="00E806A7">
        <w:rPr>
          <w:b/>
          <w:sz w:val="21"/>
          <w:szCs w:val="21"/>
        </w:rPr>
        <w:t>DNM1L mutation presenting as progressive myoclonic epilepsy associated with acute febrile infection-related epilepsy syndrome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Epileptic disorders : international epilepsy journal with videotape </w:t>
      </w:r>
      <w:r w:rsidRPr="00E806A7">
        <w:rPr>
          <w:sz w:val="21"/>
          <w:szCs w:val="21"/>
        </w:rPr>
        <w:t xml:space="preserve">2022, </w:t>
      </w:r>
      <w:r w:rsidRPr="00E806A7">
        <w:rPr>
          <w:b/>
          <w:sz w:val="21"/>
          <w:szCs w:val="21"/>
        </w:rPr>
        <w:t>24</w:t>
      </w:r>
      <w:r w:rsidRPr="00E806A7">
        <w:rPr>
          <w:sz w:val="21"/>
          <w:szCs w:val="21"/>
        </w:rPr>
        <w:t>(5):976-978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3.</w:t>
      </w:r>
      <w:r w:rsidRPr="00E806A7">
        <w:rPr>
          <w:sz w:val="21"/>
          <w:szCs w:val="21"/>
        </w:rPr>
        <w:tab/>
        <w:t>Ladds E, Whitney A, Dombi E, Hofer M, Anand G, Harrison V, Fratter C, Carver J, Barbosa IA, Simpson M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De novo DNM1L mutation associated with mitochondrial epilepsy syndrome with fever sensitivit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Neurology Genetics </w:t>
      </w:r>
      <w:r w:rsidRPr="00E806A7">
        <w:rPr>
          <w:sz w:val="21"/>
          <w:szCs w:val="21"/>
        </w:rPr>
        <w:t xml:space="preserve">2018, </w:t>
      </w:r>
      <w:r w:rsidRPr="00E806A7">
        <w:rPr>
          <w:b/>
          <w:sz w:val="21"/>
          <w:szCs w:val="21"/>
        </w:rPr>
        <w:t>4</w:t>
      </w:r>
      <w:r w:rsidRPr="00E806A7">
        <w:rPr>
          <w:sz w:val="21"/>
          <w:szCs w:val="21"/>
        </w:rPr>
        <w:t>(4):e258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lastRenderedPageBreak/>
        <w:t>34.</w:t>
      </w:r>
      <w:r w:rsidRPr="00E806A7">
        <w:rPr>
          <w:sz w:val="21"/>
          <w:szCs w:val="21"/>
        </w:rPr>
        <w:tab/>
        <w:t xml:space="preserve">Schmid SJ, Wagner M, Goetz C, Makowski C, Freisinger P, Berweck S, Mall V, Burdach S, Juenger H: </w:t>
      </w:r>
      <w:r w:rsidRPr="00E806A7">
        <w:rPr>
          <w:b/>
          <w:sz w:val="21"/>
          <w:szCs w:val="21"/>
        </w:rPr>
        <w:t>A De Novo Dominant Negative Mutation in DNM1L Causes Sudden Onset Status Epilepticus with Subsequent Epileptic Encephal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Neuropediatrics </w:t>
      </w:r>
      <w:r w:rsidRPr="00E806A7">
        <w:rPr>
          <w:sz w:val="21"/>
          <w:szCs w:val="21"/>
        </w:rPr>
        <w:t xml:space="preserve">2019, </w:t>
      </w:r>
      <w:r w:rsidRPr="00E806A7">
        <w:rPr>
          <w:b/>
          <w:sz w:val="21"/>
          <w:szCs w:val="21"/>
        </w:rPr>
        <w:t>50</w:t>
      </w:r>
      <w:r w:rsidRPr="00E806A7">
        <w:rPr>
          <w:sz w:val="21"/>
          <w:szCs w:val="21"/>
        </w:rPr>
        <w:t>(3):197-201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5.</w:t>
      </w:r>
      <w:r w:rsidRPr="00E806A7">
        <w:rPr>
          <w:sz w:val="21"/>
          <w:szCs w:val="21"/>
        </w:rPr>
        <w:tab/>
        <w:t>Mancardi MM, Nesti C, Febbo F, Cordani R, Siri L, Nobili L, Lampugnani E, Giacomini T, Granata T, Marucci G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Focal status and acute encephalopathy in a 13-year-old boy with de novo DNM1L mutation: Video-polygraphic pattern and clues for differential diagnosis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Brain Dev </w:t>
      </w:r>
      <w:r w:rsidRPr="00E806A7">
        <w:rPr>
          <w:sz w:val="21"/>
          <w:szCs w:val="21"/>
        </w:rPr>
        <w:t xml:space="preserve">2021, </w:t>
      </w:r>
      <w:r w:rsidRPr="00E806A7">
        <w:rPr>
          <w:b/>
          <w:sz w:val="21"/>
          <w:szCs w:val="21"/>
        </w:rPr>
        <w:t>43</w:t>
      </w:r>
      <w:r w:rsidRPr="00E806A7">
        <w:rPr>
          <w:sz w:val="21"/>
          <w:szCs w:val="21"/>
        </w:rPr>
        <w:t>(5):644-651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6.</w:t>
      </w:r>
      <w:r w:rsidRPr="00E806A7">
        <w:rPr>
          <w:sz w:val="21"/>
          <w:szCs w:val="21"/>
        </w:rPr>
        <w:tab/>
        <w:t>Ryan CS, Fine AL, Cohen AL, Schiltz BM, Renaud DL, Wirrell EC, Patterson MC, Boczek NJ, Liu R, Babovic-Vuksanovic D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De Novo DNM1L Variant in a Teenager With Progressive Paroxysmal Dystonia and Lethal Super-refractory Myoclonic Status Epilepticus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J Child Neurol </w:t>
      </w:r>
      <w:r w:rsidRPr="00E806A7">
        <w:rPr>
          <w:sz w:val="21"/>
          <w:szCs w:val="21"/>
        </w:rPr>
        <w:t xml:space="preserve">2018, </w:t>
      </w:r>
      <w:r w:rsidRPr="00E806A7">
        <w:rPr>
          <w:b/>
          <w:sz w:val="21"/>
          <w:szCs w:val="21"/>
        </w:rPr>
        <w:t>33</w:t>
      </w:r>
      <w:r w:rsidRPr="00E806A7">
        <w:rPr>
          <w:sz w:val="21"/>
          <w:szCs w:val="21"/>
        </w:rPr>
        <w:t>(10):651-658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7.</w:t>
      </w:r>
      <w:r w:rsidRPr="00E806A7">
        <w:rPr>
          <w:sz w:val="21"/>
          <w:szCs w:val="21"/>
        </w:rPr>
        <w:tab/>
        <w:t>Zaha K, Matsumoto H, Itoh M, Saitsu H, Kato K, Kato M, Ogata S, Murayama K, Kishita Y, Mizuno Y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DNM1L-related encephalopathy in infancy with Leigh syndrome-like phenotype and suppression-burst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Clinical genetics </w:t>
      </w:r>
      <w:r w:rsidRPr="00E806A7">
        <w:rPr>
          <w:sz w:val="21"/>
          <w:szCs w:val="21"/>
        </w:rPr>
        <w:t xml:space="preserve">2016, </w:t>
      </w:r>
      <w:r w:rsidRPr="00E806A7">
        <w:rPr>
          <w:b/>
          <w:sz w:val="21"/>
          <w:szCs w:val="21"/>
        </w:rPr>
        <w:t>90</w:t>
      </w:r>
      <w:r w:rsidRPr="00E806A7">
        <w:rPr>
          <w:sz w:val="21"/>
          <w:szCs w:val="21"/>
        </w:rPr>
        <w:t>(5):472-474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8.</w:t>
      </w:r>
      <w:r w:rsidRPr="00E806A7">
        <w:rPr>
          <w:sz w:val="21"/>
          <w:szCs w:val="21"/>
        </w:rPr>
        <w:tab/>
        <w:t xml:space="preserve">Vandeleur D, Chen CV, Huang EJ, Connolly AJ, Sanchez H, Moon-Grady AJ: </w:t>
      </w:r>
      <w:r w:rsidRPr="00E806A7">
        <w:rPr>
          <w:b/>
          <w:sz w:val="21"/>
          <w:szCs w:val="21"/>
        </w:rPr>
        <w:t>Novel and lethal case of cardiac involvement in DNM1L mitochondrial encephalopathy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American journal of medical genetics Part A </w:t>
      </w:r>
      <w:r w:rsidRPr="00E806A7">
        <w:rPr>
          <w:sz w:val="21"/>
          <w:szCs w:val="21"/>
        </w:rPr>
        <w:t xml:space="preserve">2019, </w:t>
      </w:r>
      <w:r w:rsidRPr="00E806A7">
        <w:rPr>
          <w:b/>
          <w:sz w:val="21"/>
          <w:szCs w:val="21"/>
        </w:rPr>
        <w:t>179</w:t>
      </w:r>
      <w:r w:rsidRPr="00E806A7">
        <w:rPr>
          <w:sz w:val="21"/>
          <w:szCs w:val="21"/>
        </w:rPr>
        <w:t>(12):2486-2489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39.</w:t>
      </w:r>
      <w:r w:rsidRPr="00E806A7">
        <w:rPr>
          <w:sz w:val="21"/>
          <w:szCs w:val="21"/>
        </w:rPr>
        <w:tab/>
        <w:t>Assia Batzir N, Bhagwat PK, Eble TN, Liu P, Eng CM, Elsea SH, Robak LA, Scaglia F, Goldman AM, Dhar SU</w:t>
      </w:r>
      <w:r w:rsidRPr="00E806A7">
        <w:rPr>
          <w:i/>
          <w:sz w:val="21"/>
          <w:szCs w:val="21"/>
        </w:rPr>
        <w:t xml:space="preserve"> et al</w:t>
      </w:r>
      <w:r w:rsidRPr="00E806A7">
        <w:rPr>
          <w:sz w:val="21"/>
          <w:szCs w:val="21"/>
        </w:rPr>
        <w:t xml:space="preserve">: </w:t>
      </w:r>
      <w:r w:rsidRPr="00E806A7">
        <w:rPr>
          <w:b/>
          <w:sz w:val="21"/>
          <w:szCs w:val="21"/>
        </w:rPr>
        <w:t>De novo missense variant in the GTPase effector domain (GED) of DNM1L leads to static encephalopathy and seizures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Molecular Case Studies </w:t>
      </w:r>
      <w:r w:rsidRPr="00E806A7">
        <w:rPr>
          <w:sz w:val="21"/>
          <w:szCs w:val="21"/>
        </w:rPr>
        <w:t xml:space="preserve">2019, </w:t>
      </w:r>
      <w:r w:rsidRPr="00E806A7">
        <w:rPr>
          <w:b/>
          <w:sz w:val="21"/>
          <w:szCs w:val="21"/>
        </w:rPr>
        <w:t>5</w:t>
      </w:r>
      <w:r w:rsidRPr="00E806A7">
        <w:rPr>
          <w:sz w:val="21"/>
          <w:szCs w:val="21"/>
        </w:rPr>
        <w:t>(3).</w:t>
      </w:r>
    </w:p>
    <w:p w:rsidR="00E077EC" w:rsidRPr="00E806A7" w:rsidRDefault="00E077EC" w:rsidP="00E077EC">
      <w:pPr>
        <w:pStyle w:val="EndNoteBibliography"/>
        <w:ind w:left="720" w:hanging="720"/>
        <w:rPr>
          <w:sz w:val="21"/>
          <w:szCs w:val="21"/>
        </w:rPr>
      </w:pPr>
      <w:r w:rsidRPr="00E806A7">
        <w:rPr>
          <w:sz w:val="21"/>
          <w:szCs w:val="21"/>
        </w:rPr>
        <w:t>40.</w:t>
      </w:r>
      <w:r w:rsidRPr="00E806A7">
        <w:rPr>
          <w:sz w:val="21"/>
          <w:szCs w:val="21"/>
        </w:rPr>
        <w:tab/>
        <w:t xml:space="preserve">Minghetti S, Giorda R, Mastrangelo M, Tassi L, Zanotta N, Galbiati S, Bassi MT, Zucca C: </w:t>
      </w:r>
      <w:r w:rsidRPr="00E806A7">
        <w:rPr>
          <w:b/>
          <w:sz w:val="21"/>
          <w:szCs w:val="21"/>
        </w:rPr>
        <w:t>Epilepsia partialis continua associated with the p.Arg403Cys variant of the DNM1L gene: an unusual clinical progression with two episodes of super-refractory status epilepticus with a 13-year remission interval</w:t>
      </w:r>
      <w:r w:rsidRPr="00E806A7">
        <w:rPr>
          <w:sz w:val="21"/>
          <w:szCs w:val="21"/>
        </w:rPr>
        <w:t xml:space="preserve">. </w:t>
      </w:r>
      <w:r w:rsidRPr="00E806A7">
        <w:rPr>
          <w:i/>
          <w:sz w:val="21"/>
          <w:szCs w:val="21"/>
        </w:rPr>
        <w:t xml:space="preserve">Epileptic disorders : international epilepsy journal with videotape </w:t>
      </w:r>
      <w:r w:rsidRPr="00E806A7">
        <w:rPr>
          <w:sz w:val="21"/>
          <w:szCs w:val="21"/>
        </w:rPr>
        <w:t xml:space="preserve">2022, </w:t>
      </w:r>
      <w:r w:rsidRPr="00E806A7">
        <w:rPr>
          <w:b/>
          <w:sz w:val="21"/>
          <w:szCs w:val="21"/>
        </w:rPr>
        <w:t>24</w:t>
      </w:r>
      <w:r w:rsidRPr="00E806A7">
        <w:rPr>
          <w:sz w:val="21"/>
          <w:szCs w:val="21"/>
        </w:rPr>
        <w:t>(1):176-182.</w:t>
      </w:r>
    </w:p>
    <w:p w:rsidR="00F93156" w:rsidRPr="00E806A7" w:rsidRDefault="00F93156" w:rsidP="00F93156">
      <w:pPr>
        <w:spacing w:line="360" w:lineRule="auto"/>
        <w:rPr>
          <w:rFonts w:ascii="Times New Roman" w:hAnsi="Times New Roman" w:cs="Times New Roman"/>
          <w:b/>
          <w:kern w:val="0"/>
          <w:sz w:val="28"/>
          <w:szCs w:val="28"/>
        </w:rPr>
      </w:pPr>
    </w:p>
    <w:p w:rsidR="00F93156" w:rsidRPr="00E806A7" w:rsidRDefault="00F93156" w:rsidP="00131EA4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F93156" w:rsidRPr="00E806A7" w:rsidSect="002E3E0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52B" w:rsidRDefault="00D9552B" w:rsidP="00131EA4">
      <w:r>
        <w:separator/>
      </w:r>
    </w:p>
  </w:endnote>
  <w:endnote w:type="continuationSeparator" w:id="0">
    <w:p w:rsidR="00D9552B" w:rsidRDefault="00D9552B" w:rsidP="00131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52B" w:rsidRDefault="00D9552B" w:rsidP="00131EA4">
      <w:r>
        <w:separator/>
      </w:r>
    </w:p>
  </w:footnote>
  <w:footnote w:type="continuationSeparator" w:id="0">
    <w:p w:rsidR="00D9552B" w:rsidRDefault="00D9552B" w:rsidP="00131E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74777"/>
    <w:multiLevelType w:val="hybridMultilevel"/>
    <w:tmpl w:val="C19CF73C"/>
    <w:lvl w:ilvl="0" w:tplc="10EEF5D0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5DC473C2"/>
    <w:multiLevelType w:val="hybridMultilevel"/>
    <w:tmpl w:val="2F9A9A0A"/>
    <w:lvl w:ilvl="0" w:tplc="7AF2FF14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17E"/>
    <w:rsid w:val="0001534A"/>
    <w:rsid w:val="000807B9"/>
    <w:rsid w:val="000F277A"/>
    <w:rsid w:val="00131EA4"/>
    <w:rsid w:val="00132F3D"/>
    <w:rsid w:val="00154A4E"/>
    <w:rsid w:val="001A4A18"/>
    <w:rsid w:val="001B60BA"/>
    <w:rsid w:val="001E3CF6"/>
    <w:rsid w:val="00225B14"/>
    <w:rsid w:val="002749A8"/>
    <w:rsid w:val="00277DC6"/>
    <w:rsid w:val="002935EE"/>
    <w:rsid w:val="002A6D25"/>
    <w:rsid w:val="002E3E0E"/>
    <w:rsid w:val="004C22C2"/>
    <w:rsid w:val="005B4293"/>
    <w:rsid w:val="005D3381"/>
    <w:rsid w:val="005D5408"/>
    <w:rsid w:val="005D5F38"/>
    <w:rsid w:val="00642E74"/>
    <w:rsid w:val="00687312"/>
    <w:rsid w:val="006A473C"/>
    <w:rsid w:val="006E6E45"/>
    <w:rsid w:val="00700B92"/>
    <w:rsid w:val="00796E47"/>
    <w:rsid w:val="007C27EB"/>
    <w:rsid w:val="00801F39"/>
    <w:rsid w:val="008E27A9"/>
    <w:rsid w:val="009128EF"/>
    <w:rsid w:val="00937ECC"/>
    <w:rsid w:val="009B149C"/>
    <w:rsid w:val="009C7C1C"/>
    <w:rsid w:val="009E1224"/>
    <w:rsid w:val="00A27D34"/>
    <w:rsid w:val="00B63D74"/>
    <w:rsid w:val="00B76E0C"/>
    <w:rsid w:val="00BA714F"/>
    <w:rsid w:val="00BB068E"/>
    <w:rsid w:val="00C414FD"/>
    <w:rsid w:val="00C53A4D"/>
    <w:rsid w:val="00C91C1F"/>
    <w:rsid w:val="00CF3D43"/>
    <w:rsid w:val="00D04482"/>
    <w:rsid w:val="00D36B33"/>
    <w:rsid w:val="00D47DCF"/>
    <w:rsid w:val="00D9552B"/>
    <w:rsid w:val="00DD16B7"/>
    <w:rsid w:val="00DF1A2D"/>
    <w:rsid w:val="00E077EC"/>
    <w:rsid w:val="00E806A7"/>
    <w:rsid w:val="00F2117E"/>
    <w:rsid w:val="00F93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F3D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9E1224"/>
    <w:pPr>
      <w:numPr>
        <w:numId w:val="3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E122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E1224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E122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E122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99"/>
    <w:unhideWhenUsed/>
    <w:rsid w:val="00131EA4"/>
    <w:pPr>
      <w:widowControl/>
      <w:ind w:firstLineChars="200" w:firstLine="420"/>
      <w:jc w:val="left"/>
    </w:pPr>
    <w:rPr>
      <w:szCs w:val="24"/>
    </w:rPr>
  </w:style>
  <w:style w:type="character" w:customStyle="1" w:styleId="1Char">
    <w:name w:val="标题 1 Char"/>
    <w:basedOn w:val="a1"/>
    <w:link w:val="1"/>
    <w:uiPriority w:val="2"/>
    <w:qFormat/>
    <w:rsid w:val="009E122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E122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E122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E122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E122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fontstyle01">
    <w:name w:val="fontstyle01"/>
    <w:basedOn w:val="a1"/>
    <w:rsid w:val="00132F3D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Balloon Text"/>
    <w:basedOn w:val="a"/>
    <w:link w:val="Char"/>
    <w:unhideWhenUsed/>
    <w:rsid w:val="00131EA4"/>
    <w:rPr>
      <w:sz w:val="18"/>
      <w:szCs w:val="18"/>
    </w:rPr>
  </w:style>
  <w:style w:type="character" w:customStyle="1" w:styleId="Char">
    <w:name w:val="批注框文本 Char"/>
    <w:basedOn w:val="a1"/>
    <w:link w:val="a4"/>
    <w:rsid w:val="00131EA4"/>
    <w:rPr>
      <w:sz w:val="18"/>
      <w:szCs w:val="18"/>
    </w:rPr>
  </w:style>
  <w:style w:type="paragraph" w:styleId="a5">
    <w:name w:val="header"/>
    <w:basedOn w:val="a"/>
    <w:link w:val="Char0"/>
    <w:unhideWhenUsed/>
    <w:rsid w:val="00131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rsid w:val="00131EA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31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131EA4"/>
    <w:rPr>
      <w:sz w:val="18"/>
      <w:szCs w:val="18"/>
    </w:rPr>
  </w:style>
  <w:style w:type="character" w:styleId="a7">
    <w:name w:val="Hyperlink"/>
    <w:basedOn w:val="a1"/>
    <w:rsid w:val="00131EA4"/>
    <w:rPr>
      <w:color w:val="0563C1" w:themeColor="hyperlink"/>
      <w:u w:val="single"/>
    </w:rPr>
  </w:style>
  <w:style w:type="character" w:styleId="a8">
    <w:name w:val="Strong"/>
    <w:basedOn w:val="a1"/>
    <w:qFormat/>
    <w:rsid w:val="00131EA4"/>
    <w:rPr>
      <w:b/>
    </w:rPr>
  </w:style>
  <w:style w:type="character" w:customStyle="1" w:styleId="font31">
    <w:name w:val="font31"/>
    <w:basedOn w:val="a1"/>
    <w:rsid w:val="00131EA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sid w:val="00131EA4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1"/>
    <w:rsid w:val="00131EA4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a1"/>
    <w:qFormat/>
    <w:rsid w:val="00131EA4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51">
    <w:name w:val="font51"/>
    <w:basedOn w:val="a1"/>
    <w:rsid w:val="00131EA4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9">
    <w:name w:val="Revision"/>
    <w:hidden/>
    <w:uiPriority w:val="99"/>
    <w:unhideWhenUsed/>
    <w:rsid w:val="00131EA4"/>
    <w:rPr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31EA4"/>
    <w:pPr>
      <w:widowControl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131EA4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131EA4"/>
    <w:pPr>
      <w:widowControl/>
    </w:pPr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1"/>
    <w:link w:val="EndNoteBibliography"/>
    <w:rsid w:val="00131EA4"/>
    <w:rPr>
      <w:rFonts w:ascii="Calibri" w:hAnsi="Calibri" w:cs="Calibri"/>
      <w:noProof/>
      <w:sz w:val="20"/>
      <w:szCs w:val="24"/>
    </w:rPr>
  </w:style>
  <w:style w:type="paragraph" w:styleId="aa">
    <w:name w:val="annotation text"/>
    <w:basedOn w:val="a"/>
    <w:link w:val="Char2"/>
    <w:unhideWhenUsed/>
    <w:rsid w:val="00131EA4"/>
    <w:pPr>
      <w:widowControl/>
      <w:jc w:val="left"/>
    </w:pPr>
    <w:rPr>
      <w:sz w:val="20"/>
      <w:szCs w:val="20"/>
    </w:rPr>
  </w:style>
  <w:style w:type="character" w:customStyle="1" w:styleId="Char2">
    <w:name w:val="批注文字 Char"/>
    <w:basedOn w:val="a1"/>
    <w:link w:val="aa"/>
    <w:rsid w:val="00131EA4"/>
    <w:rPr>
      <w:sz w:val="20"/>
      <w:szCs w:val="20"/>
    </w:rPr>
  </w:style>
  <w:style w:type="character" w:customStyle="1" w:styleId="Char3">
    <w:name w:val="批注主题 Char"/>
    <w:basedOn w:val="Char2"/>
    <w:link w:val="ab"/>
    <w:semiHidden/>
    <w:rsid w:val="00131EA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semiHidden/>
    <w:unhideWhenUsed/>
    <w:rsid w:val="00131EA4"/>
    <w:rPr>
      <w:b/>
      <w:bCs/>
    </w:rPr>
  </w:style>
  <w:style w:type="paragraph" w:styleId="ac">
    <w:name w:val="Title"/>
    <w:basedOn w:val="a"/>
    <w:link w:val="Char4"/>
    <w:qFormat/>
    <w:rsid w:val="009E1224"/>
    <w:pPr>
      <w:widowControl/>
      <w:spacing w:line="288" w:lineRule="auto"/>
    </w:pPr>
    <w:rPr>
      <w:rFonts w:ascii="Nirmala UI" w:hAnsi="Nirmala UI" w:cs="Times New Roman"/>
      <w:b/>
      <w:kern w:val="0"/>
      <w:sz w:val="24"/>
      <w:szCs w:val="24"/>
      <w:lang w:val="de-CH" w:eastAsia="de-CH"/>
    </w:rPr>
  </w:style>
  <w:style w:type="character" w:customStyle="1" w:styleId="Char4">
    <w:name w:val="标题 Char"/>
    <w:basedOn w:val="a1"/>
    <w:link w:val="ac"/>
    <w:rsid w:val="009E1224"/>
    <w:rPr>
      <w:rFonts w:ascii="Nirmala UI" w:hAnsi="Nirmala UI" w:cs="Times New Roman"/>
      <w:b/>
      <w:kern w:val="0"/>
      <w:sz w:val="24"/>
      <w:szCs w:val="24"/>
      <w:lang w:val="de-CH" w:eastAsia="de-CH"/>
    </w:rPr>
  </w:style>
  <w:style w:type="paragraph" w:customStyle="1" w:styleId="Fliesstext">
    <w:name w:val="Fliesstext"/>
    <w:basedOn w:val="a"/>
    <w:link w:val="FliesstextZchn"/>
    <w:qFormat/>
    <w:rsid w:val="008E27A9"/>
    <w:pPr>
      <w:widowControl/>
      <w:spacing w:line="288" w:lineRule="auto"/>
    </w:pPr>
    <w:rPr>
      <w:rFonts w:ascii="Nirmala UI" w:hAnsi="Nirmala UI" w:cs="Times New Roman"/>
      <w:kern w:val="0"/>
      <w:sz w:val="20"/>
      <w:szCs w:val="24"/>
      <w:lang w:val="de-CH" w:eastAsia="de-CH"/>
    </w:rPr>
  </w:style>
  <w:style w:type="character" w:customStyle="1" w:styleId="FliesstextZchn">
    <w:name w:val="Fliesstext Zchn"/>
    <w:link w:val="Fliesstext"/>
    <w:locked/>
    <w:rsid w:val="008E27A9"/>
    <w:rPr>
      <w:rFonts w:ascii="Nirmala UI" w:hAnsi="Nirmala UI" w:cs="Times New Roman"/>
      <w:kern w:val="0"/>
      <w:sz w:val="20"/>
      <w:szCs w:val="24"/>
      <w:lang w:val="de-CH"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2F3D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9E1224"/>
    <w:pPr>
      <w:numPr>
        <w:numId w:val="3"/>
      </w:numPr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9E122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9E1224"/>
    <w:pPr>
      <w:keepNext/>
      <w:keepLines/>
      <w:widowControl/>
      <w:numPr>
        <w:ilvl w:val="2"/>
        <w:numId w:val="3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9E122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9E122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99"/>
    <w:unhideWhenUsed/>
    <w:rsid w:val="00131EA4"/>
    <w:pPr>
      <w:widowControl/>
      <w:ind w:firstLineChars="200" w:firstLine="420"/>
      <w:jc w:val="left"/>
    </w:pPr>
    <w:rPr>
      <w:szCs w:val="24"/>
    </w:rPr>
  </w:style>
  <w:style w:type="character" w:customStyle="1" w:styleId="1Char">
    <w:name w:val="标题 1 Char"/>
    <w:basedOn w:val="a1"/>
    <w:link w:val="1"/>
    <w:uiPriority w:val="2"/>
    <w:qFormat/>
    <w:rsid w:val="009E122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9E122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9E122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9E122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9E122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fontstyle01">
    <w:name w:val="fontstyle01"/>
    <w:basedOn w:val="a1"/>
    <w:rsid w:val="00132F3D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a4">
    <w:name w:val="Balloon Text"/>
    <w:basedOn w:val="a"/>
    <w:link w:val="Char"/>
    <w:unhideWhenUsed/>
    <w:rsid w:val="00131EA4"/>
    <w:rPr>
      <w:sz w:val="18"/>
      <w:szCs w:val="18"/>
    </w:rPr>
  </w:style>
  <w:style w:type="character" w:customStyle="1" w:styleId="Char">
    <w:name w:val="批注框文本 Char"/>
    <w:basedOn w:val="a1"/>
    <w:link w:val="a4"/>
    <w:rsid w:val="00131EA4"/>
    <w:rPr>
      <w:sz w:val="18"/>
      <w:szCs w:val="18"/>
    </w:rPr>
  </w:style>
  <w:style w:type="paragraph" w:styleId="a5">
    <w:name w:val="header"/>
    <w:basedOn w:val="a"/>
    <w:link w:val="Char0"/>
    <w:unhideWhenUsed/>
    <w:rsid w:val="00131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rsid w:val="00131EA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31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rsid w:val="00131EA4"/>
    <w:rPr>
      <w:sz w:val="18"/>
      <w:szCs w:val="18"/>
    </w:rPr>
  </w:style>
  <w:style w:type="character" w:styleId="a7">
    <w:name w:val="Hyperlink"/>
    <w:basedOn w:val="a1"/>
    <w:rsid w:val="00131EA4"/>
    <w:rPr>
      <w:color w:val="0563C1" w:themeColor="hyperlink"/>
      <w:u w:val="single"/>
    </w:rPr>
  </w:style>
  <w:style w:type="character" w:styleId="a8">
    <w:name w:val="Strong"/>
    <w:basedOn w:val="a1"/>
    <w:qFormat/>
    <w:rsid w:val="00131EA4"/>
    <w:rPr>
      <w:b/>
    </w:rPr>
  </w:style>
  <w:style w:type="character" w:customStyle="1" w:styleId="font31">
    <w:name w:val="font31"/>
    <w:basedOn w:val="a1"/>
    <w:rsid w:val="00131EA4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sid w:val="00131EA4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a1"/>
    <w:rsid w:val="00131EA4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41">
    <w:name w:val="font41"/>
    <w:basedOn w:val="a1"/>
    <w:qFormat/>
    <w:rsid w:val="00131EA4"/>
    <w:rPr>
      <w:rFonts w:ascii="Arial" w:hAnsi="Arial" w:cs="Arial" w:hint="default"/>
      <w:color w:val="000000"/>
      <w:sz w:val="20"/>
      <w:szCs w:val="20"/>
      <w:u w:val="none"/>
    </w:rPr>
  </w:style>
  <w:style w:type="character" w:customStyle="1" w:styleId="font51">
    <w:name w:val="font51"/>
    <w:basedOn w:val="a1"/>
    <w:rsid w:val="00131EA4"/>
    <w:rPr>
      <w:rFonts w:ascii="宋体" w:eastAsia="宋体" w:hAnsi="宋体" w:cs="宋体" w:hint="eastAsia"/>
      <w:color w:val="000000"/>
      <w:sz w:val="20"/>
      <w:szCs w:val="20"/>
      <w:u w:val="none"/>
    </w:rPr>
  </w:style>
  <w:style w:type="paragraph" w:styleId="a9">
    <w:name w:val="Revision"/>
    <w:hidden/>
    <w:uiPriority w:val="99"/>
    <w:unhideWhenUsed/>
    <w:rsid w:val="00131EA4"/>
    <w:rPr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31EA4"/>
    <w:pPr>
      <w:widowControl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131EA4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131EA4"/>
    <w:pPr>
      <w:widowControl/>
    </w:pPr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1"/>
    <w:link w:val="EndNoteBibliography"/>
    <w:rsid w:val="00131EA4"/>
    <w:rPr>
      <w:rFonts w:ascii="Calibri" w:hAnsi="Calibri" w:cs="Calibri"/>
      <w:noProof/>
      <w:sz w:val="20"/>
      <w:szCs w:val="24"/>
    </w:rPr>
  </w:style>
  <w:style w:type="paragraph" w:styleId="aa">
    <w:name w:val="annotation text"/>
    <w:basedOn w:val="a"/>
    <w:link w:val="Char2"/>
    <w:unhideWhenUsed/>
    <w:rsid w:val="00131EA4"/>
    <w:pPr>
      <w:widowControl/>
      <w:jc w:val="left"/>
    </w:pPr>
    <w:rPr>
      <w:sz w:val="20"/>
      <w:szCs w:val="20"/>
    </w:rPr>
  </w:style>
  <w:style w:type="character" w:customStyle="1" w:styleId="Char2">
    <w:name w:val="批注文字 Char"/>
    <w:basedOn w:val="a1"/>
    <w:link w:val="aa"/>
    <w:rsid w:val="00131EA4"/>
    <w:rPr>
      <w:sz w:val="20"/>
      <w:szCs w:val="20"/>
    </w:rPr>
  </w:style>
  <w:style w:type="character" w:customStyle="1" w:styleId="Char3">
    <w:name w:val="批注主题 Char"/>
    <w:basedOn w:val="Char2"/>
    <w:link w:val="ab"/>
    <w:semiHidden/>
    <w:rsid w:val="00131EA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semiHidden/>
    <w:unhideWhenUsed/>
    <w:rsid w:val="00131EA4"/>
    <w:rPr>
      <w:b/>
      <w:bCs/>
    </w:rPr>
  </w:style>
  <w:style w:type="paragraph" w:styleId="ac">
    <w:name w:val="Title"/>
    <w:basedOn w:val="a"/>
    <w:link w:val="Char4"/>
    <w:qFormat/>
    <w:rsid w:val="009E1224"/>
    <w:pPr>
      <w:widowControl/>
      <w:spacing w:line="288" w:lineRule="auto"/>
    </w:pPr>
    <w:rPr>
      <w:rFonts w:ascii="Nirmala UI" w:hAnsi="Nirmala UI" w:cs="Times New Roman"/>
      <w:b/>
      <w:kern w:val="0"/>
      <w:sz w:val="24"/>
      <w:szCs w:val="24"/>
      <w:lang w:val="de-CH" w:eastAsia="de-CH"/>
    </w:rPr>
  </w:style>
  <w:style w:type="character" w:customStyle="1" w:styleId="Char4">
    <w:name w:val="标题 Char"/>
    <w:basedOn w:val="a1"/>
    <w:link w:val="ac"/>
    <w:rsid w:val="009E1224"/>
    <w:rPr>
      <w:rFonts w:ascii="Nirmala UI" w:hAnsi="Nirmala UI" w:cs="Times New Roman"/>
      <w:b/>
      <w:kern w:val="0"/>
      <w:sz w:val="24"/>
      <w:szCs w:val="24"/>
      <w:lang w:val="de-CH" w:eastAsia="de-CH"/>
    </w:rPr>
  </w:style>
  <w:style w:type="paragraph" w:customStyle="1" w:styleId="Fliesstext">
    <w:name w:val="Fliesstext"/>
    <w:basedOn w:val="a"/>
    <w:link w:val="FliesstextZchn"/>
    <w:qFormat/>
    <w:rsid w:val="008E27A9"/>
    <w:pPr>
      <w:widowControl/>
      <w:spacing w:line="288" w:lineRule="auto"/>
    </w:pPr>
    <w:rPr>
      <w:rFonts w:ascii="Nirmala UI" w:hAnsi="Nirmala UI" w:cs="Times New Roman"/>
      <w:kern w:val="0"/>
      <w:sz w:val="20"/>
      <w:szCs w:val="24"/>
      <w:lang w:val="de-CH" w:eastAsia="de-CH"/>
    </w:rPr>
  </w:style>
  <w:style w:type="character" w:customStyle="1" w:styleId="FliesstextZchn">
    <w:name w:val="Fliesstext Zchn"/>
    <w:link w:val="Fliesstext"/>
    <w:locked/>
    <w:rsid w:val="008E27A9"/>
    <w:rPr>
      <w:rFonts w:ascii="Nirmala UI" w:hAnsi="Nirmala UI" w:cs="Times New Roman"/>
      <w:kern w:val="0"/>
      <w:sz w:val="20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_dongxiao@sina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organic.acid@vip.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3917</Words>
  <Characters>22331</Characters>
  <Application>Microsoft Office Word</Application>
  <DocSecurity>0</DocSecurity>
  <Lines>186</Lines>
  <Paragraphs>52</Paragraphs>
  <ScaleCrop>false</ScaleCrop>
  <Company>微软中国</Company>
  <LinksUpToDate>false</LinksUpToDate>
  <CharactersWithSpaces>26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s</dc:creator>
  <cp:keywords/>
  <dc:description/>
  <cp:lastModifiedBy>Windows User</cp:lastModifiedBy>
  <cp:revision>43</cp:revision>
  <dcterms:created xsi:type="dcterms:W3CDTF">2021-06-15T04:03:00Z</dcterms:created>
  <dcterms:modified xsi:type="dcterms:W3CDTF">2023-11-21T09:50:00Z</dcterms:modified>
</cp:coreProperties>
</file>